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D1BFB" w14:textId="7096BAE4" w:rsidR="00A256D8" w:rsidRPr="002A5D40" w:rsidRDefault="00F20AB7" w:rsidP="00035CBD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r w:rsidR="00A256D8" w:rsidRPr="002A5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</w:t>
      </w:r>
    </w:p>
    <w:p w14:paraId="090751B7" w14:textId="482A0BCC" w:rsidR="00A256D8" w:rsidRPr="002A5D40" w:rsidRDefault="0010049D" w:rsidP="00035CBD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A</w:t>
      </w:r>
      <w:r w:rsidR="00A256D8" w:rsidRPr="002A5D4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ystematic review an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met</w:t>
      </w:r>
      <w:r w:rsidR="00562924">
        <w:rPr>
          <w:rFonts w:ascii="Times New Roman" w:hAnsi="Times New Roman" w:cs="Times New Roman"/>
          <w:b/>
          <w:i/>
          <w:sz w:val="24"/>
          <w:szCs w:val="24"/>
          <w:lang w:val="en-US"/>
        </w:rPr>
        <w:t>a-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nalysis </w:t>
      </w:r>
      <w:r w:rsidR="00A256D8" w:rsidRPr="002A5D40">
        <w:rPr>
          <w:rFonts w:ascii="Times New Roman" w:hAnsi="Times New Roman" w:cs="Times New Roman"/>
          <w:b/>
          <w:i/>
          <w:sz w:val="24"/>
          <w:szCs w:val="24"/>
          <w:lang w:val="en-US"/>
        </w:rPr>
        <w:t>on achievement emotions, working memory and student-teacher relationship during L2 learning in primary school.</w:t>
      </w:r>
    </w:p>
    <w:p w14:paraId="78D691AC" w14:textId="77777777" w:rsidR="00A256D8" w:rsidRPr="002A5D40" w:rsidRDefault="00A256D8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9F7C87" w14:textId="00A3BBD5" w:rsidR="00A256D8" w:rsidRPr="002A5D40" w:rsidRDefault="00A256D8" w:rsidP="00035CBD">
      <w:pPr>
        <w:pStyle w:val="Corpotesto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Additional information for Method section</w:t>
      </w:r>
    </w:p>
    <w:p w14:paraId="04D52972" w14:textId="5F275E0E" w:rsidR="00A256D8" w:rsidRPr="002A5D40" w:rsidRDefault="00A256D8" w:rsidP="00035CBD">
      <w:pPr>
        <w:pStyle w:val="Corpotesto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Define search strategy</w:t>
      </w:r>
    </w:p>
    <w:p w14:paraId="113AA4DF" w14:textId="77777777" w:rsidR="00A256D8" w:rsidRPr="002A5D40" w:rsidRDefault="00A256D8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5924D9" w14:textId="03B9FD64" w:rsidR="00B161E6" w:rsidRPr="002A5D40" w:rsidRDefault="000554F6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ur research question </w:t>
      </w:r>
      <w:r w:rsidR="00B161E6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is: </w:t>
      </w:r>
    </w:p>
    <w:p w14:paraId="273ABE96" w14:textId="56A679A1" w:rsidR="000554F6" w:rsidRPr="002A5D40" w:rsidRDefault="00B161E6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w achievement emotions, working </w:t>
      </w:r>
      <w:r w:rsidR="008F5B7B" w:rsidRPr="002A5D40">
        <w:rPr>
          <w:rFonts w:ascii="Times New Roman" w:hAnsi="Times New Roman" w:cs="Times New Roman"/>
          <w:bCs/>
          <w:sz w:val="24"/>
          <w:szCs w:val="24"/>
          <w:lang w:val="en-US"/>
        </w:rPr>
        <w:t>memory, and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ent-teacher relationship can influence (singularly or together) the performance of English as L2 in primary school students.</w:t>
      </w:r>
    </w:p>
    <w:p w14:paraId="2CCBF3AF" w14:textId="08A07B99" w:rsidR="000554F6" w:rsidRPr="002A5D40" w:rsidRDefault="000554F6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herefore, our P</w:t>
      </w:r>
      <w:r w:rsidR="0010049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 presents several types of </w:t>
      </w:r>
      <w:r w:rsidR="0010049D">
        <w:rPr>
          <w:rFonts w:ascii="Times New Roman" w:hAnsi="Times New Roman" w:cs="Times New Roman"/>
          <w:sz w:val="24"/>
          <w:szCs w:val="24"/>
          <w:lang w:val="en-US"/>
        </w:rPr>
        <w:t>exposure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, taken into consideration individually and jointly:</w:t>
      </w:r>
    </w:p>
    <w:p w14:paraId="0F938AC9" w14:textId="19A535D9" w:rsidR="000554F6" w:rsidRPr="002A5D40" w:rsidRDefault="000554F6" w:rsidP="00035CBD">
      <w:pPr>
        <w:pStyle w:val="Paragrafoelenco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P (Population): primary/elementary school students engaged in learning an L2</w:t>
      </w:r>
    </w:p>
    <w:p w14:paraId="55E5798D" w14:textId="14B93981" w:rsidR="000554F6" w:rsidRPr="002A5D40" w:rsidRDefault="0010049D" w:rsidP="00035CBD">
      <w:pPr>
        <w:pStyle w:val="Paragrafoelenco"/>
        <w:numPr>
          <w:ilvl w:val="0"/>
          <w:numId w:val="5"/>
        </w:numPr>
        <w:spacing w:line="276" w:lineRule="auto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="000554F6" w:rsidRPr="002A5D40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Exposure</w:t>
      </w:r>
      <w:r w:rsidR="000554F6" w:rsidRPr="002A5D40">
        <w:rPr>
          <w:rFonts w:ascii="Times New Roman" w:hAnsi="Times New Roman" w:cs="Times New Roman"/>
          <w:lang w:val="en-US"/>
        </w:rPr>
        <w:t xml:space="preserve">): 3 types of </w:t>
      </w:r>
      <w:r w:rsidR="00AD2C7E">
        <w:rPr>
          <w:rFonts w:ascii="Times New Roman" w:hAnsi="Times New Roman" w:cs="Times New Roman"/>
          <w:lang w:val="en-US"/>
        </w:rPr>
        <w:t>exposure</w:t>
      </w:r>
      <w:r w:rsidR="000554F6" w:rsidRPr="002A5D40">
        <w:rPr>
          <w:rFonts w:ascii="Times New Roman" w:hAnsi="Times New Roman" w:cs="Times New Roman"/>
          <w:lang w:val="en-US"/>
        </w:rPr>
        <w:t xml:space="preserve"> related to L2 learning, taken into consideration individually or jointly:</w:t>
      </w:r>
    </w:p>
    <w:p w14:paraId="1D2D67F4" w14:textId="08B8D8FC" w:rsidR="000554F6" w:rsidRPr="002A5D40" w:rsidRDefault="0010049D" w:rsidP="00035CBD">
      <w:pPr>
        <w:pStyle w:val="Paragrafoelenco"/>
        <w:numPr>
          <w:ilvl w:val="0"/>
          <w:numId w:val="4"/>
        </w:numPr>
        <w:spacing w:line="276" w:lineRule="auto"/>
        <w:ind w:left="21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077565" w:rsidRPr="002A5D40">
        <w:rPr>
          <w:rFonts w:ascii="Times New Roman" w:hAnsi="Times New Roman" w:cs="Times New Roman"/>
          <w:lang w:val="en-US"/>
        </w:rPr>
        <w:t xml:space="preserve">chievement </w:t>
      </w:r>
      <w:r w:rsidR="008F5B7B" w:rsidRPr="002A5D40">
        <w:rPr>
          <w:rFonts w:ascii="Times New Roman" w:hAnsi="Times New Roman" w:cs="Times New Roman"/>
          <w:lang w:val="en-US"/>
        </w:rPr>
        <w:t>emotions.</w:t>
      </w:r>
    </w:p>
    <w:p w14:paraId="5079B27E" w14:textId="3668F6D1" w:rsidR="00077565" w:rsidRPr="002A5D40" w:rsidRDefault="00B161E6" w:rsidP="00035CBD">
      <w:pPr>
        <w:pStyle w:val="Paragrafoelenco"/>
        <w:numPr>
          <w:ilvl w:val="0"/>
          <w:numId w:val="4"/>
        </w:numPr>
        <w:spacing w:line="276" w:lineRule="auto"/>
        <w:ind w:left="2124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</w:t>
      </w:r>
      <w:r w:rsidR="00077565" w:rsidRPr="002A5D40">
        <w:rPr>
          <w:rFonts w:ascii="Times New Roman" w:hAnsi="Times New Roman" w:cs="Times New Roman"/>
          <w:lang w:val="en-US"/>
        </w:rPr>
        <w:t xml:space="preserve">orking </w:t>
      </w:r>
      <w:r w:rsidR="008F5B7B" w:rsidRPr="002A5D40">
        <w:rPr>
          <w:rFonts w:ascii="Times New Roman" w:hAnsi="Times New Roman" w:cs="Times New Roman"/>
          <w:lang w:val="en-US"/>
        </w:rPr>
        <w:t>memory.</w:t>
      </w:r>
    </w:p>
    <w:p w14:paraId="45AE5F6C" w14:textId="3B841EF2" w:rsidR="00B161E6" w:rsidRPr="004A2ACD" w:rsidRDefault="00077565" w:rsidP="004A2ACD">
      <w:pPr>
        <w:pStyle w:val="Paragrafoelenco"/>
        <w:numPr>
          <w:ilvl w:val="0"/>
          <w:numId w:val="4"/>
        </w:numPr>
        <w:spacing w:line="276" w:lineRule="auto"/>
        <w:ind w:left="2124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Student-teacher relationship</w:t>
      </w:r>
      <w:r w:rsidR="00B161E6" w:rsidRPr="002A5D40">
        <w:rPr>
          <w:rFonts w:ascii="Times New Roman" w:hAnsi="Times New Roman" w:cs="Times New Roman"/>
          <w:lang w:val="en-US"/>
        </w:rPr>
        <w:t>.</w:t>
      </w:r>
    </w:p>
    <w:p w14:paraId="4AD538DF" w14:textId="469FB40A" w:rsidR="000554F6" w:rsidRPr="002A5D40" w:rsidRDefault="00C22825" w:rsidP="00035CBD">
      <w:pPr>
        <w:pStyle w:val="Paragrafoelenco"/>
        <w:numPr>
          <w:ilvl w:val="0"/>
          <w:numId w:val="6"/>
        </w:numPr>
        <w:spacing w:line="276" w:lineRule="auto"/>
        <w:ind w:left="360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 xml:space="preserve">O (Outcome): influence (positive, negative, neutral) of </w:t>
      </w:r>
      <w:r w:rsidR="00AD2C7E">
        <w:rPr>
          <w:rFonts w:ascii="Times New Roman" w:hAnsi="Times New Roman" w:cs="Times New Roman"/>
          <w:lang w:val="en-US"/>
        </w:rPr>
        <w:t>exposure</w:t>
      </w:r>
      <w:r w:rsidRPr="002A5D40">
        <w:rPr>
          <w:rFonts w:ascii="Times New Roman" w:hAnsi="Times New Roman" w:cs="Times New Roman"/>
          <w:lang w:val="en-US"/>
        </w:rPr>
        <w:t xml:space="preserve">s </w:t>
      </w:r>
      <w:r w:rsidR="008F5B7B" w:rsidRPr="002A5D40">
        <w:rPr>
          <w:rFonts w:ascii="Times New Roman" w:hAnsi="Times New Roman" w:cs="Times New Roman"/>
          <w:lang w:val="en-US"/>
        </w:rPr>
        <w:t>on L</w:t>
      </w:r>
      <w:r w:rsidR="00077565" w:rsidRPr="002A5D40">
        <w:rPr>
          <w:rFonts w:ascii="Times New Roman" w:hAnsi="Times New Roman" w:cs="Times New Roman"/>
          <w:lang w:val="en-US"/>
        </w:rPr>
        <w:t>2 performance on primary school students.</w:t>
      </w:r>
    </w:p>
    <w:p w14:paraId="6F35C442" w14:textId="77777777" w:rsidR="000554F6" w:rsidRPr="002A5D40" w:rsidRDefault="000554F6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A0D631F" w14:textId="6E7F072E" w:rsidR="00077565" w:rsidRPr="002A5D40" w:rsidRDefault="00B161E6" w:rsidP="00035CBD">
      <w:p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 xml:space="preserve">Regarding </w:t>
      </w:r>
      <w:r w:rsidR="00994417" w:rsidRPr="002A5D40">
        <w:rPr>
          <w:rFonts w:ascii="Times New Roman" w:hAnsi="Times New Roman" w:cs="Times New Roman"/>
          <w:lang w:val="en-US"/>
        </w:rPr>
        <w:t>“</w:t>
      </w:r>
      <w:r w:rsidRPr="002A5D40">
        <w:rPr>
          <w:rFonts w:ascii="Times New Roman" w:hAnsi="Times New Roman" w:cs="Times New Roman"/>
          <w:lang w:val="en-US"/>
        </w:rPr>
        <w:t>L2 performance</w:t>
      </w:r>
      <w:r w:rsidR="00994417" w:rsidRPr="002A5D40">
        <w:rPr>
          <w:rFonts w:ascii="Times New Roman" w:hAnsi="Times New Roman" w:cs="Times New Roman"/>
          <w:lang w:val="en-US"/>
        </w:rPr>
        <w:t>”</w:t>
      </w:r>
      <w:r w:rsidRPr="002A5D40">
        <w:rPr>
          <w:rFonts w:ascii="Times New Roman" w:hAnsi="Times New Roman" w:cs="Times New Roman"/>
          <w:lang w:val="en-US"/>
        </w:rPr>
        <w:t xml:space="preserve">, we decided </w:t>
      </w:r>
      <w:r w:rsidR="00077565" w:rsidRPr="002A5D40">
        <w:rPr>
          <w:rFonts w:ascii="Times New Roman" w:hAnsi="Times New Roman" w:cs="Times New Roman"/>
          <w:lang w:val="en-US"/>
        </w:rPr>
        <w:t xml:space="preserve">not to specify </w:t>
      </w:r>
      <w:r w:rsidRPr="002A5D40">
        <w:rPr>
          <w:rFonts w:ascii="Times New Roman" w:hAnsi="Times New Roman" w:cs="Times New Roman"/>
          <w:lang w:val="en-US"/>
        </w:rPr>
        <w:t xml:space="preserve">the type of performance (writing, reading, etc.) </w:t>
      </w:r>
      <w:r w:rsidR="006B3A07" w:rsidRPr="002A5D40">
        <w:rPr>
          <w:rFonts w:ascii="Times New Roman" w:hAnsi="Times New Roman" w:cs="Times New Roman"/>
          <w:lang w:val="en-US"/>
        </w:rPr>
        <w:t>to include all type of performance in L2 learning.</w:t>
      </w:r>
    </w:p>
    <w:p w14:paraId="7C967E24" w14:textId="77777777" w:rsidR="006B3A07" w:rsidRPr="002A5D40" w:rsidRDefault="006B3A07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71664DC" w14:textId="77777777" w:rsidR="006B3A07" w:rsidRPr="002A5D40" w:rsidRDefault="006B3A0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Before starting literature search, we planned the following actions:</w:t>
      </w:r>
    </w:p>
    <w:p w14:paraId="77C28F1C" w14:textId="77777777" w:rsidR="006B3A07" w:rsidRPr="002A5D40" w:rsidRDefault="006B3A0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A3B97E" w14:textId="066ADA97" w:rsidR="00C22825" w:rsidRPr="002A5D40" w:rsidRDefault="006B3A07" w:rsidP="00035CBD">
      <w:pPr>
        <w:pStyle w:val="Corpotesto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We c</w:t>
      </w:r>
      <w:r w:rsidR="00C22825" w:rsidRPr="002A5D40">
        <w:rPr>
          <w:rFonts w:ascii="Times New Roman" w:hAnsi="Times New Roman" w:cs="Times New Roman"/>
          <w:sz w:val="24"/>
          <w:szCs w:val="24"/>
          <w:lang w:val="en-US"/>
        </w:rPr>
        <w:t>onsult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22825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Preprint databases (e.g.: PsyArXiv, Open Science Framework, PROSPERO) making sure that no one else is doing the same job as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us.</w:t>
      </w:r>
    </w:p>
    <w:p w14:paraId="793D6EFB" w14:textId="49215255" w:rsidR="00C22825" w:rsidRPr="002A5D40" w:rsidRDefault="006F2FB9" w:rsidP="00035CBD">
      <w:pPr>
        <w:pStyle w:val="Paragrafoelenco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e r</w:t>
      </w:r>
      <w:r w:rsidR="00C22825" w:rsidRPr="002A5D40">
        <w:rPr>
          <w:rFonts w:ascii="Times New Roman" w:hAnsi="Times New Roman" w:cs="Times New Roman"/>
          <w:lang w:val="en-US"/>
        </w:rPr>
        <w:t>egister</w:t>
      </w:r>
      <w:r w:rsidRPr="002A5D40">
        <w:rPr>
          <w:rFonts w:ascii="Times New Roman" w:hAnsi="Times New Roman" w:cs="Times New Roman"/>
          <w:lang w:val="en-US"/>
        </w:rPr>
        <w:t>ed</w:t>
      </w:r>
      <w:r w:rsidR="00C22825" w:rsidRPr="002A5D40">
        <w:rPr>
          <w:rFonts w:ascii="Times New Roman" w:hAnsi="Times New Roman" w:cs="Times New Roman"/>
          <w:lang w:val="en-US"/>
        </w:rPr>
        <w:t xml:space="preserve"> the idea on the Open Science </w:t>
      </w:r>
      <w:r w:rsidR="00994417" w:rsidRPr="002A5D40">
        <w:rPr>
          <w:rFonts w:ascii="Times New Roman" w:hAnsi="Times New Roman" w:cs="Times New Roman"/>
          <w:lang w:val="en-US"/>
        </w:rPr>
        <w:t>Framework.</w:t>
      </w:r>
    </w:p>
    <w:p w14:paraId="30262360" w14:textId="7B118DD9" w:rsidR="00C22825" w:rsidRPr="002A5D40" w:rsidRDefault="006F2FB9" w:rsidP="00035CBD">
      <w:pPr>
        <w:pStyle w:val="Paragrafoelenco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e a</w:t>
      </w:r>
      <w:r w:rsidR="00C22825" w:rsidRPr="002A5D40">
        <w:rPr>
          <w:rFonts w:ascii="Times New Roman" w:hAnsi="Times New Roman" w:cs="Times New Roman"/>
          <w:lang w:val="en-US"/>
        </w:rPr>
        <w:t>gree</w:t>
      </w:r>
      <w:r w:rsidRPr="002A5D40">
        <w:rPr>
          <w:rFonts w:ascii="Times New Roman" w:hAnsi="Times New Roman" w:cs="Times New Roman"/>
          <w:lang w:val="en-US"/>
        </w:rPr>
        <w:t>d</w:t>
      </w:r>
      <w:r w:rsidR="00C22825" w:rsidRPr="002A5D40">
        <w:rPr>
          <w:rFonts w:ascii="Times New Roman" w:hAnsi="Times New Roman" w:cs="Times New Roman"/>
          <w:lang w:val="en-US"/>
        </w:rPr>
        <w:t xml:space="preserve"> on the databases to be consulted:</w:t>
      </w:r>
    </w:p>
    <w:p w14:paraId="0464F68D" w14:textId="369A764E" w:rsidR="00C22825" w:rsidRPr="002A5D40" w:rsidRDefault="00C22825" w:rsidP="00035CBD">
      <w:pPr>
        <w:pStyle w:val="Paragrafoelenco"/>
        <w:numPr>
          <w:ilvl w:val="1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eb of Science (WOS)</w:t>
      </w:r>
    </w:p>
    <w:p w14:paraId="20CAB56C" w14:textId="672BEF01" w:rsidR="00447089" w:rsidRPr="002A5D40" w:rsidRDefault="00447089" w:rsidP="00035CBD">
      <w:pPr>
        <w:pStyle w:val="Paragrafoelenco"/>
        <w:numPr>
          <w:ilvl w:val="1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PsyArticle</w:t>
      </w:r>
    </w:p>
    <w:p w14:paraId="62099250" w14:textId="4051E4FE" w:rsidR="00C22825" w:rsidRPr="002A5D40" w:rsidRDefault="00C22825" w:rsidP="00035CBD">
      <w:pPr>
        <w:pStyle w:val="Paragrafoelenco"/>
        <w:numPr>
          <w:ilvl w:val="1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Scopus</w:t>
      </w:r>
    </w:p>
    <w:p w14:paraId="082F2B6C" w14:textId="0B0D8E83" w:rsidR="00C22825" w:rsidRPr="002A5D40" w:rsidRDefault="00C22825" w:rsidP="00035CBD">
      <w:pPr>
        <w:pStyle w:val="Paragrafoelenco"/>
        <w:numPr>
          <w:ilvl w:val="1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Pubmed</w:t>
      </w:r>
    </w:p>
    <w:p w14:paraId="2456C329" w14:textId="77777777" w:rsidR="006F2FB9" w:rsidRPr="002A5D40" w:rsidRDefault="006F2FB9" w:rsidP="00035CBD">
      <w:pPr>
        <w:pStyle w:val="Paragrafoelenco"/>
        <w:spacing w:line="276" w:lineRule="auto"/>
        <w:rPr>
          <w:rFonts w:ascii="Times New Roman" w:hAnsi="Times New Roman" w:cs="Times New Roman"/>
          <w:lang w:val="en-US"/>
        </w:rPr>
      </w:pPr>
    </w:p>
    <w:p w14:paraId="0BDF5DF8" w14:textId="3029D119" w:rsidR="00AA7463" w:rsidRDefault="006F2FB9" w:rsidP="00035CBD">
      <w:pPr>
        <w:pStyle w:val="Paragrafoelenco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 xml:space="preserve">We defined </w:t>
      </w:r>
      <w:r w:rsidR="00447089" w:rsidRPr="002A5D40">
        <w:rPr>
          <w:rFonts w:ascii="Times New Roman" w:hAnsi="Times New Roman" w:cs="Times New Roman"/>
          <w:lang w:val="en-US"/>
        </w:rPr>
        <w:t>inclusion and exclusion factors</w:t>
      </w:r>
      <w:r w:rsidRPr="002A5D40">
        <w:rPr>
          <w:rFonts w:ascii="Times New Roman" w:hAnsi="Times New Roman" w:cs="Times New Roman"/>
          <w:lang w:val="en-US"/>
        </w:rPr>
        <w:t>.</w:t>
      </w:r>
    </w:p>
    <w:p w14:paraId="6AB5915D" w14:textId="77777777" w:rsidR="004A2ACD" w:rsidRDefault="004A2ACD" w:rsidP="004A2AC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089B788" w14:textId="77777777" w:rsidR="004A2ACD" w:rsidRDefault="004A2ACD" w:rsidP="004A2AC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02A457F" w14:textId="77777777" w:rsidR="004A2ACD" w:rsidRPr="004A2ACD" w:rsidRDefault="004A2ACD" w:rsidP="004A2AC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B319FCD" w14:textId="082F2977" w:rsidR="009E6BFA" w:rsidRPr="002A5D40" w:rsidRDefault="00AA7463" w:rsidP="00035CBD">
      <w:pPr>
        <w:pStyle w:val="Corpotesto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Search string improvement for teacher-student relationship</w:t>
      </w:r>
    </w:p>
    <w:p w14:paraId="1A4AAA68" w14:textId="77777777" w:rsidR="006F2FB9" w:rsidRPr="002A5D40" w:rsidRDefault="006F2FB9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1B5605" w14:textId="554A311B" w:rsidR="00C648A5" w:rsidRPr="002A5D40" w:rsidRDefault="006F2FB9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TEACHER-STUDENT RELATIONSHIP</w:t>
      </w:r>
      <w:r w:rsidR="00C648A5" w:rsidRPr="002A5D4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5D3E9695" w14:textId="02A459E2" w:rsidR="006F2FB9" w:rsidRPr="002A5D40" w:rsidRDefault="006F2FB9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lationship(s)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loseness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ttachment 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warmth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upport 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latedness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involvemen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ffec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empath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rus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sponsiv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like/liking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are/caring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onflic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neglec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jec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dislik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negativit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nger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oncer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 AND 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er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negativ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49BCDB4" w14:textId="77777777" w:rsidR="00AA7463" w:rsidRPr="002A5D40" w:rsidRDefault="00AA7463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4C0878" w14:textId="2273F6AB" w:rsidR="00964CB2" w:rsidRPr="002A5D40" w:rsidRDefault="009E6BFA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A7463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teacher-student relationship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earch string involved more attention, as it is not a construct identifiable with one (e.g.: learning) or two terms (e.g.: achievement emotions; working memory), but with a sentence composed of at least three terms (teacher, student, relationship) and different synonyms of each: </w:t>
      </w:r>
    </w:p>
    <w:p w14:paraId="79DD52CB" w14:textId="15268FD2" w:rsidR="00964CB2" w:rsidRPr="002A5D40" w:rsidRDefault="006F2FB9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lationship(s)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loseness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ttachment 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warmth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upport 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latedness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involvemen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ffec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empath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rus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ensitivit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sponsiv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like/liking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are/caring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onflic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neglec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jec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dislike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negativity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nger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oncer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 AND 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er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positive</w:t>
      </w:r>
      <w:r w:rsidR="00994417"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negative</w:t>
      </w:r>
      <w:r w:rsidR="00994417" w:rsidRPr="002A5D40">
        <w:rPr>
          <w:rFonts w:ascii="Times New Roman" w:hAnsi="Times New Roman" w:cs="Times New Roman"/>
          <w:strike/>
          <w:color w:val="FF0000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99FEF51" w14:textId="77777777" w:rsidR="00BE66FF" w:rsidRPr="002A5D40" w:rsidRDefault="00BE66FF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C4B527E" w14:textId="55333C5F" w:rsidR="00964CB2" w:rsidRPr="002A5D40" w:rsidRDefault="00AA7463" w:rsidP="00035CBD">
      <w:p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</w:t>
      </w:r>
      <w:r w:rsidR="006F2FB9" w:rsidRPr="002A5D40">
        <w:rPr>
          <w:rFonts w:ascii="Times New Roman" w:hAnsi="Times New Roman" w:cs="Times New Roman"/>
          <w:lang w:val="en-US"/>
        </w:rPr>
        <w:t xml:space="preserve">e decided </w:t>
      </w:r>
      <w:r w:rsidR="00964CB2" w:rsidRPr="002A5D40">
        <w:rPr>
          <w:rFonts w:ascii="Times New Roman" w:hAnsi="Times New Roman" w:cs="Times New Roman"/>
          <w:lang w:val="en-US"/>
        </w:rPr>
        <w:t>eliminating the concepts of positive or negative: maintaining the neutrality of the relationship (not making it explicit) allows us to welcome both.</w:t>
      </w:r>
    </w:p>
    <w:p w14:paraId="60A885B0" w14:textId="77777777" w:rsidR="009E6BFA" w:rsidRPr="002A5D40" w:rsidRDefault="009E6BFA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7"/>
        <w:gridCol w:w="2847"/>
        <w:gridCol w:w="2285"/>
        <w:gridCol w:w="1653"/>
      </w:tblGrid>
      <w:tr w:rsidR="003768B1" w:rsidRPr="002A5D40" w14:paraId="119B3643" w14:textId="77777777" w:rsidTr="003768B1">
        <w:tc>
          <w:tcPr>
            <w:tcW w:w="2837" w:type="dxa"/>
          </w:tcPr>
          <w:p w14:paraId="3C1D8994" w14:textId="754E034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First term and synonyms</w:t>
            </w:r>
          </w:p>
        </w:tc>
        <w:tc>
          <w:tcPr>
            <w:tcW w:w="2847" w:type="dxa"/>
          </w:tcPr>
          <w:p w14:paraId="5433C808" w14:textId="60E3634E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econd term and synonyms</w:t>
            </w:r>
          </w:p>
        </w:tc>
        <w:tc>
          <w:tcPr>
            <w:tcW w:w="2285" w:type="dxa"/>
          </w:tcPr>
          <w:p w14:paraId="618DCFDE" w14:textId="6D30EE9E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Third term and synonyms</w:t>
            </w:r>
            <w:r w:rsidR="00994417" w:rsidRPr="002A5D40">
              <w:rPr>
                <w:rFonts w:ascii="Times New Roman" w:hAnsi="Times New Roman" w:cs="Times New Roman"/>
                <w:lang w:val="en-US"/>
              </w:rPr>
              <w:t xml:space="preserve"> (news in red)</w:t>
            </w:r>
          </w:p>
        </w:tc>
        <w:tc>
          <w:tcPr>
            <w:tcW w:w="1653" w:type="dxa"/>
          </w:tcPr>
          <w:p w14:paraId="186C663F" w14:textId="51C210AE" w:rsidR="003768B1" w:rsidRPr="002A5D40" w:rsidRDefault="00994417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tring writing proposal</w:t>
            </w:r>
          </w:p>
        </w:tc>
      </w:tr>
      <w:tr w:rsidR="003768B1" w:rsidRPr="002A5D40" w14:paraId="712E6BCB" w14:textId="77777777" w:rsidTr="00D01E29">
        <w:tc>
          <w:tcPr>
            <w:tcW w:w="2837" w:type="dxa"/>
            <w:vMerge w:val="restart"/>
            <w:vAlign w:val="center"/>
          </w:tcPr>
          <w:p w14:paraId="0A7D64BC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Teacher</w:t>
            </w:r>
          </w:p>
        </w:tc>
        <w:tc>
          <w:tcPr>
            <w:tcW w:w="2847" w:type="dxa"/>
            <w:vMerge w:val="restart"/>
            <w:vAlign w:val="center"/>
          </w:tcPr>
          <w:p w14:paraId="078E4336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tudent</w:t>
            </w:r>
          </w:p>
          <w:p w14:paraId="77B529F5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Child</w:t>
            </w:r>
          </w:p>
          <w:p w14:paraId="7C1796CF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Pupil</w:t>
            </w:r>
          </w:p>
        </w:tc>
        <w:tc>
          <w:tcPr>
            <w:tcW w:w="2285" w:type="dxa"/>
          </w:tcPr>
          <w:p w14:paraId="30017850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 Relationship</w:t>
            </w:r>
          </w:p>
        </w:tc>
        <w:tc>
          <w:tcPr>
            <w:tcW w:w="1653" w:type="dxa"/>
            <w:vAlign w:val="center"/>
          </w:tcPr>
          <w:p w14:paraId="43716B4E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Relat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0D6DD599" w14:textId="77777777" w:rsidTr="00D01E29">
        <w:tc>
          <w:tcPr>
            <w:tcW w:w="2837" w:type="dxa"/>
            <w:vMerge/>
          </w:tcPr>
          <w:p w14:paraId="1CEA507F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641ED47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0DC94873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closeness   </w:t>
            </w:r>
          </w:p>
        </w:tc>
        <w:tc>
          <w:tcPr>
            <w:tcW w:w="1653" w:type="dxa"/>
            <w:vAlign w:val="center"/>
          </w:tcPr>
          <w:p w14:paraId="7DED233D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Close*</w:t>
            </w:r>
          </w:p>
        </w:tc>
      </w:tr>
      <w:tr w:rsidR="003768B1" w:rsidRPr="002A5D40" w14:paraId="75DDE50B" w14:textId="77777777" w:rsidTr="00D01E29">
        <w:tc>
          <w:tcPr>
            <w:tcW w:w="2837" w:type="dxa"/>
            <w:vMerge/>
          </w:tcPr>
          <w:p w14:paraId="49A7FA9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C44580E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74F2E09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attachment   </w:t>
            </w:r>
          </w:p>
        </w:tc>
        <w:tc>
          <w:tcPr>
            <w:tcW w:w="1653" w:type="dxa"/>
            <w:vAlign w:val="center"/>
          </w:tcPr>
          <w:p w14:paraId="249EA99E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Attach*</w:t>
            </w:r>
          </w:p>
        </w:tc>
      </w:tr>
      <w:tr w:rsidR="003768B1" w:rsidRPr="002A5D40" w14:paraId="6401FEDD" w14:textId="77777777" w:rsidTr="00D01E29">
        <w:tc>
          <w:tcPr>
            <w:tcW w:w="2837" w:type="dxa"/>
            <w:vMerge/>
          </w:tcPr>
          <w:p w14:paraId="5CA8BE3F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0975C6A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59C12D1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warmth  </w:t>
            </w:r>
          </w:p>
        </w:tc>
        <w:tc>
          <w:tcPr>
            <w:tcW w:w="1653" w:type="dxa"/>
            <w:vAlign w:val="center"/>
          </w:tcPr>
          <w:p w14:paraId="62EAC7DB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Warm*</w:t>
            </w:r>
          </w:p>
        </w:tc>
      </w:tr>
      <w:tr w:rsidR="003768B1" w:rsidRPr="002A5D40" w14:paraId="389781DD" w14:textId="77777777" w:rsidTr="00D01E29">
        <w:tc>
          <w:tcPr>
            <w:tcW w:w="2837" w:type="dxa"/>
            <w:vMerge/>
          </w:tcPr>
          <w:p w14:paraId="3B9B4A1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F770E9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2578228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1653" w:type="dxa"/>
            <w:vAlign w:val="center"/>
          </w:tcPr>
          <w:p w14:paraId="0CD092AC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upport*</w:t>
            </w:r>
          </w:p>
        </w:tc>
      </w:tr>
      <w:tr w:rsidR="003768B1" w:rsidRPr="00AD2C7E" w14:paraId="428E765E" w14:textId="77777777" w:rsidTr="00D01E29">
        <w:tc>
          <w:tcPr>
            <w:tcW w:w="2837" w:type="dxa"/>
            <w:vMerge/>
          </w:tcPr>
          <w:p w14:paraId="275DC9A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40E321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3FA439BA" w14:textId="208CB511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relatedness </w:t>
            </w:r>
            <w:r w:rsidR="00994417" w:rsidRPr="002A5D40">
              <w:rPr>
                <w:rFonts w:ascii="Times New Roman" w:hAnsi="Times New Roman" w:cs="Times New Roman"/>
                <w:lang w:val="en-US"/>
              </w:rPr>
              <w:t xml:space="preserve">(already included in </w:t>
            </w:r>
            <w:proofErr w:type="spellStart"/>
            <w:r w:rsidR="00994417" w:rsidRPr="002A5D40">
              <w:rPr>
                <w:rFonts w:ascii="Times New Roman" w:hAnsi="Times New Roman" w:cs="Times New Roman"/>
                <w:lang w:val="en-US"/>
              </w:rPr>
              <w:t>Relat</w:t>
            </w:r>
            <w:proofErr w:type="spellEnd"/>
            <w:r w:rsidR="00994417" w:rsidRPr="002A5D40">
              <w:rPr>
                <w:rFonts w:ascii="Times New Roman" w:hAnsi="Times New Roman" w:cs="Times New Roman"/>
                <w:lang w:val="en-US"/>
              </w:rPr>
              <w:t>*)</w:t>
            </w:r>
          </w:p>
        </w:tc>
        <w:tc>
          <w:tcPr>
            <w:tcW w:w="1653" w:type="dxa"/>
            <w:vAlign w:val="center"/>
          </w:tcPr>
          <w:p w14:paraId="1A477634" w14:textId="1B3DAE88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68B1" w:rsidRPr="002A5D40" w14:paraId="4F80106F" w14:textId="77777777" w:rsidTr="00D01E29">
        <w:tc>
          <w:tcPr>
            <w:tcW w:w="2837" w:type="dxa"/>
            <w:vMerge/>
          </w:tcPr>
          <w:p w14:paraId="6E5FC6F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6B6000BC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5D092FC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involvement  </w:t>
            </w:r>
          </w:p>
        </w:tc>
        <w:tc>
          <w:tcPr>
            <w:tcW w:w="1653" w:type="dxa"/>
            <w:vAlign w:val="center"/>
          </w:tcPr>
          <w:p w14:paraId="447B768E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Involv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7232CCD3" w14:textId="77777777" w:rsidTr="00D01E29">
        <w:tc>
          <w:tcPr>
            <w:tcW w:w="2837" w:type="dxa"/>
            <w:vMerge/>
          </w:tcPr>
          <w:p w14:paraId="7F034CE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3CAA77A3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72BC7EC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affiliation  </w:t>
            </w:r>
          </w:p>
        </w:tc>
        <w:tc>
          <w:tcPr>
            <w:tcW w:w="1653" w:type="dxa"/>
            <w:vAlign w:val="center"/>
          </w:tcPr>
          <w:p w14:paraId="4457AA73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Affiliate*</w:t>
            </w:r>
          </w:p>
        </w:tc>
      </w:tr>
      <w:tr w:rsidR="003768B1" w:rsidRPr="002A5D40" w14:paraId="654257E5" w14:textId="77777777" w:rsidTr="00D01E29">
        <w:tc>
          <w:tcPr>
            <w:tcW w:w="2837" w:type="dxa"/>
            <w:vMerge/>
          </w:tcPr>
          <w:p w14:paraId="21E8ACB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7635EDD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0DF1843C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affection  </w:t>
            </w:r>
          </w:p>
        </w:tc>
        <w:tc>
          <w:tcPr>
            <w:tcW w:w="1653" w:type="dxa"/>
            <w:vAlign w:val="center"/>
          </w:tcPr>
          <w:p w14:paraId="056A977D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Affect*</w:t>
            </w:r>
          </w:p>
        </w:tc>
      </w:tr>
      <w:tr w:rsidR="003768B1" w:rsidRPr="002A5D40" w14:paraId="07F9EFAA" w14:textId="77777777" w:rsidTr="00D01E29">
        <w:tc>
          <w:tcPr>
            <w:tcW w:w="2837" w:type="dxa"/>
            <w:vMerge/>
          </w:tcPr>
          <w:p w14:paraId="3D32E2F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643980A8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0D099AF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Empathy  </w:t>
            </w:r>
          </w:p>
        </w:tc>
        <w:tc>
          <w:tcPr>
            <w:tcW w:w="1653" w:type="dxa"/>
            <w:vAlign w:val="center"/>
          </w:tcPr>
          <w:p w14:paraId="448A4806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Empat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17401618" w14:textId="77777777" w:rsidTr="00D01E29">
        <w:tc>
          <w:tcPr>
            <w:tcW w:w="2837" w:type="dxa"/>
            <w:vMerge/>
          </w:tcPr>
          <w:p w14:paraId="1A6C0C4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3E209AA6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03D9A06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trust  </w:t>
            </w:r>
          </w:p>
        </w:tc>
        <w:tc>
          <w:tcPr>
            <w:tcW w:w="1653" w:type="dxa"/>
            <w:vAlign w:val="center"/>
          </w:tcPr>
          <w:p w14:paraId="4EEA8D6B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Trust*</w:t>
            </w:r>
          </w:p>
        </w:tc>
      </w:tr>
      <w:tr w:rsidR="003768B1" w:rsidRPr="002A5D40" w14:paraId="4DCDAA83" w14:textId="77777777" w:rsidTr="00D01E29">
        <w:tc>
          <w:tcPr>
            <w:tcW w:w="2837" w:type="dxa"/>
            <w:vMerge/>
          </w:tcPr>
          <w:p w14:paraId="109C507E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7C8A6F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47BA76F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sensitivity  </w:t>
            </w:r>
          </w:p>
        </w:tc>
        <w:tc>
          <w:tcPr>
            <w:tcW w:w="1653" w:type="dxa"/>
            <w:vAlign w:val="center"/>
          </w:tcPr>
          <w:p w14:paraId="57720F9C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Sensit*</w:t>
            </w:r>
          </w:p>
        </w:tc>
      </w:tr>
      <w:tr w:rsidR="003768B1" w:rsidRPr="002A5D40" w14:paraId="52415706" w14:textId="77777777" w:rsidTr="00D01E29">
        <w:tc>
          <w:tcPr>
            <w:tcW w:w="2837" w:type="dxa"/>
            <w:vMerge/>
          </w:tcPr>
          <w:p w14:paraId="6613516F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E27F41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2DCC6F0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responsive  </w:t>
            </w:r>
          </w:p>
        </w:tc>
        <w:tc>
          <w:tcPr>
            <w:tcW w:w="1653" w:type="dxa"/>
            <w:vAlign w:val="center"/>
          </w:tcPr>
          <w:p w14:paraId="16CD04E4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Respons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0C74E653" w14:textId="77777777" w:rsidTr="00D01E29">
        <w:tc>
          <w:tcPr>
            <w:tcW w:w="2837" w:type="dxa"/>
            <w:vMerge/>
          </w:tcPr>
          <w:p w14:paraId="2FB463D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3667D13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47D283E6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like/liking  </w:t>
            </w:r>
          </w:p>
        </w:tc>
        <w:tc>
          <w:tcPr>
            <w:tcW w:w="1653" w:type="dxa"/>
            <w:vAlign w:val="center"/>
          </w:tcPr>
          <w:p w14:paraId="721AE29F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Lik*</w:t>
            </w:r>
          </w:p>
        </w:tc>
      </w:tr>
      <w:tr w:rsidR="003768B1" w:rsidRPr="002A5D40" w14:paraId="6721D595" w14:textId="77777777" w:rsidTr="00D01E29">
        <w:tc>
          <w:tcPr>
            <w:tcW w:w="2837" w:type="dxa"/>
            <w:vMerge/>
          </w:tcPr>
          <w:p w14:paraId="7BB4BBAA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F906DD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42D24EA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care/caring  </w:t>
            </w:r>
          </w:p>
        </w:tc>
        <w:tc>
          <w:tcPr>
            <w:tcW w:w="1653" w:type="dxa"/>
            <w:vAlign w:val="center"/>
          </w:tcPr>
          <w:p w14:paraId="191F76EB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Car*</w:t>
            </w:r>
          </w:p>
        </w:tc>
      </w:tr>
      <w:tr w:rsidR="003768B1" w:rsidRPr="002A5D40" w14:paraId="5788AFFE" w14:textId="77777777" w:rsidTr="00D01E29">
        <w:tc>
          <w:tcPr>
            <w:tcW w:w="2837" w:type="dxa"/>
            <w:vMerge/>
          </w:tcPr>
          <w:p w14:paraId="180BA88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124CC5A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2647F250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conflict  </w:t>
            </w:r>
          </w:p>
        </w:tc>
        <w:tc>
          <w:tcPr>
            <w:tcW w:w="1653" w:type="dxa"/>
            <w:vAlign w:val="center"/>
          </w:tcPr>
          <w:p w14:paraId="31279B97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Conflict*</w:t>
            </w:r>
          </w:p>
        </w:tc>
      </w:tr>
      <w:tr w:rsidR="003768B1" w:rsidRPr="002A5D40" w14:paraId="2315C1E3" w14:textId="77777777" w:rsidTr="00D01E29">
        <w:tc>
          <w:tcPr>
            <w:tcW w:w="2837" w:type="dxa"/>
            <w:vMerge/>
          </w:tcPr>
          <w:p w14:paraId="31D48FB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299732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13E2C688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neglect  </w:t>
            </w:r>
          </w:p>
        </w:tc>
        <w:tc>
          <w:tcPr>
            <w:tcW w:w="1653" w:type="dxa"/>
            <w:vAlign w:val="center"/>
          </w:tcPr>
          <w:p w14:paraId="7DE70773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Neglect*</w:t>
            </w:r>
          </w:p>
        </w:tc>
      </w:tr>
      <w:tr w:rsidR="003768B1" w:rsidRPr="002A5D40" w14:paraId="1BB6911C" w14:textId="77777777" w:rsidTr="00D01E29">
        <w:tc>
          <w:tcPr>
            <w:tcW w:w="2837" w:type="dxa"/>
            <w:vMerge/>
          </w:tcPr>
          <w:p w14:paraId="14BBE5BA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768D64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5BF0529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rejection  </w:t>
            </w:r>
          </w:p>
        </w:tc>
        <w:tc>
          <w:tcPr>
            <w:tcW w:w="1653" w:type="dxa"/>
            <w:vAlign w:val="center"/>
          </w:tcPr>
          <w:p w14:paraId="2D9DD9BA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Reject*</w:t>
            </w:r>
          </w:p>
        </w:tc>
      </w:tr>
      <w:tr w:rsidR="003768B1" w:rsidRPr="002A5D40" w14:paraId="38B250D8" w14:textId="77777777" w:rsidTr="00D01E29">
        <w:tc>
          <w:tcPr>
            <w:tcW w:w="2837" w:type="dxa"/>
            <w:vMerge/>
          </w:tcPr>
          <w:p w14:paraId="45E99F2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2E8BC66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434652F3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dislike  </w:t>
            </w:r>
          </w:p>
        </w:tc>
        <w:tc>
          <w:tcPr>
            <w:tcW w:w="1653" w:type="dxa"/>
            <w:vAlign w:val="center"/>
          </w:tcPr>
          <w:p w14:paraId="7BE91AB3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Dislik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318391DD" w14:textId="77777777" w:rsidTr="00D01E29">
        <w:tc>
          <w:tcPr>
            <w:tcW w:w="2837" w:type="dxa"/>
            <w:vMerge/>
          </w:tcPr>
          <w:p w14:paraId="2BD44636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99653FF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672110F6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negativity  </w:t>
            </w:r>
          </w:p>
        </w:tc>
        <w:tc>
          <w:tcPr>
            <w:tcW w:w="1653" w:type="dxa"/>
            <w:vAlign w:val="center"/>
          </w:tcPr>
          <w:p w14:paraId="7A949776" w14:textId="77777777" w:rsidR="003768B1" w:rsidRPr="002A5D40" w:rsidRDefault="00D01E29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Negat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27F2E541" w14:textId="77777777" w:rsidTr="00D01E29">
        <w:tc>
          <w:tcPr>
            <w:tcW w:w="2837" w:type="dxa"/>
            <w:vMerge/>
          </w:tcPr>
          <w:p w14:paraId="1F7F98D7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7D172381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7BB9FCE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 xml:space="preserve">Anger  </w:t>
            </w:r>
          </w:p>
        </w:tc>
        <w:tc>
          <w:tcPr>
            <w:tcW w:w="1653" w:type="dxa"/>
            <w:vAlign w:val="center"/>
          </w:tcPr>
          <w:p w14:paraId="2929140C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Ang*</w:t>
            </w:r>
          </w:p>
        </w:tc>
      </w:tr>
      <w:tr w:rsidR="003768B1" w:rsidRPr="002A5D40" w14:paraId="3488FA78" w14:textId="77777777" w:rsidTr="00D01E29">
        <w:tc>
          <w:tcPr>
            <w:tcW w:w="2837" w:type="dxa"/>
            <w:vMerge/>
          </w:tcPr>
          <w:p w14:paraId="2C51C0BC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75BC92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5" w:type="dxa"/>
          </w:tcPr>
          <w:p w14:paraId="773FF936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A5D40">
              <w:rPr>
                <w:rFonts w:ascii="Times New Roman" w:hAnsi="Times New Roman" w:cs="Times New Roman"/>
                <w:lang w:val="en-US"/>
              </w:rPr>
              <w:t>concern</w:t>
            </w:r>
          </w:p>
        </w:tc>
        <w:tc>
          <w:tcPr>
            <w:tcW w:w="1653" w:type="dxa"/>
            <w:vAlign w:val="center"/>
          </w:tcPr>
          <w:p w14:paraId="6C4880FA" w14:textId="77777777" w:rsidR="003768B1" w:rsidRPr="002A5D40" w:rsidRDefault="003768B1" w:rsidP="00035CB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lang w:val="en-US"/>
              </w:rPr>
              <w:t>Concer</w:t>
            </w:r>
            <w:proofErr w:type="spellEnd"/>
            <w:r w:rsidRPr="002A5D4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768B1" w:rsidRPr="002A5D40" w14:paraId="477C67D9" w14:textId="77777777" w:rsidTr="003768B1">
        <w:tc>
          <w:tcPr>
            <w:tcW w:w="2837" w:type="dxa"/>
            <w:vMerge/>
          </w:tcPr>
          <w:p w14:paraId="05FDACFB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6FE1D56C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45C591EF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apport*</w:t>
            </w:r>
          </w:p>
        </w:tc>
      </w:tr>
      <w:tr w:rsidR="003768B1" w:rsidRPr="002A5D40" w14:paraId="5612FE30" w14:textId="77777777" w:rsidTr="003768B1">
        <w:tc>
          <w:tcPr>
            <w:tcW w:w="2837" w:type="dxa"/>
            <w:vMerge/>
          </w:tcPr>
          <w:p w14:paraId="0AA8CA80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86D3BBD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61996DB7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ncourage*</w:t>
            </w:r>
          </w:p>
        </w:tc>
      </w:tr>
      <w:tr w:rsidR="003768B1" w:rsidRPr="002A5D40" w14:paraId="6BB13AAB" w14:textId="77777777" w:rsidTr="003768B1">
        <w:tc>
          <w:tcPr>
            <w:tcW w:w="2837" w:type="dxa"/>
            <w:vMerge/>
          </w:tcPr>
          <w:p w14:paraId="31AE692E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B05D937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7A6ABBBD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ngag</w:t>
            </w:r>
            <w:proofErr w:type="spellEnd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3768B1" w:rsidRPr="002A5D40" w14:paraId="34ECF5CB" w14:textId="77777777" w:rsidTr="003768B1">
        <w:tc>
          <w:tcPr>
            <w:tcW w:w="2837" w:type="dxa"/>
            <w:vMerge/>
          </w:tcPr>
          <w:p w14:paraId="09249973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5C1F96D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42EA6336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tive*</w:t>
            </w:r>
          </w:p>
        </w:tc>
      </w:tr>
      <w:tr w:rsidR="003768B1" w:rsidRPr="002A5D40" w14:paraId="043AF467" w14:textId="77777777" w:rsidTr="003768B1">
        <w:tc>
          <w:tcPr>
            <w:tcW w:w="2837" w:type="dxa"/>
            <w:vMerge/>
          </w:tcPr>
          <w:p w14:paraId="019E4B2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30B61247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53E7F1FA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spect*</w:t>
            </w:r>
          </w:p>
        </w:tc>
      </w:tr>
      <w:tr w:rsidR="003768B1" w:rsidRPr="002A5D40" w14:paraId="4287C143" w14:textId="77777777" w:rsidTr="003768B1">
        <w:tc>
          <w:tcPr>
            <w:tcW w:w="2837" w:type="dxa"/>
            <w:vMerge/>
          </w:tcPr>
          <w:p w14:paraId="64BED6DA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0845555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66E6E262" w14:textId="4F024576" w:rsidR="003768B1" w:rsidRPr="002A5D40" w:rsidRDefault="00994417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“</w:t>
            </w:r>
            <w:proofErr w:type="gramStart"/>
            <w:r w:rsidR="00D01E29"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lassroom</w:t>
            </w:r>
            <w:proofErr w:type="gramEnd"/>
            <w:r w:rsidR="00D01E29"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1E29"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anag</w:t>
            </w:r>
            <w:proofErr w:type="spellEnd"/>
            <w:r w:rsidR="00D01E29"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”</w:t>
            </w:r>
          </w:p>
        </w:tc>
      </w:tr>
      <w:tr w:rsidR="003768B1" w:rsidRPr="002A5D40" w14:paraId="1084E9B0" w14:textId="77777777" w:rsidTr="003768B1">
        <w:tc>
          <w:tcPr>
            <w:tcW w:w="2837" w:type="dxa"/>
            <w:vMerge/>
          </w:tcPr>
          <w:p w14:paraId="6D0E0440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DC5EE1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3D4B6595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ommunicat</w:t>
            </w:r>
            <w:proofErr w:type="spellEnd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3768B1" w:rsidRPr="002A5D40" w14:paraId="615C6CEE" w14:textId="77777777" w:rsidTr="003768B1">
        <w:tc>
          <w:tcPr>
            <w:tcW w:w="2837" w:type="dxa"/>
            <w:vMerge/>
          </w:tcPr>
          <w:p w14:paraId="5605AF4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3321DBF5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35002371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onflict*</w:t>
            </w:r>
          </w:p>
        </w:tc>
      </w:tr>
      <w:tr w:rsidR="003768B1" w:rsidRPr="002A5D40" w14:paraId="15D89B8F" w14:textId="77777777" w:rsidTr="003768B1">
        <w:tc>
          <w:tcPr>
            <w:tcW w:w="2837" w:type="dxa"/>
            <w:vMerge/>
          </w:tcPr>
          <w:p w14:paraId="31CBE038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7565A48C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576697C1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ostil</w:t>
            </w:r>
            <w:proofErr w:type="spellEnd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3768B1" w:rsidRPr="002A5D40" w14:paraId="3A354F55" w14:textId="77777777" w:rsidTr="003768B1">
        <w:tc>
          <w:tcPr>
            <w:tcW w:w="2837" w:type="dxa"/>
            <w:vMerge/>
          </w:tcPr>
          <w:p w14:paraId="31D48BA0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1FD4853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2CCC71C5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ens*</w:t>
            </w:r>
          </w:p>
        </w:tc>
      </w:tr>
      <w:tr w:rsidR="003768B1" w:rsidRPr="002A5D40" w14:paraId="19C93C70" w14:textId="77777777" w:rsidTr="003768B1">
        <w:tc>
          <w:tcPr>
            <w:tcW w:w="2837" w:type="dxa"/>
            <w:vMerge/>
          </w:tcPr>
          <w:p w14:paraId="2A3155A2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41AEF4F4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6FF80AF5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spellStart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isagr</w:t>
            </w:r>
            <w:proofErr w:type="spellEnd"/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*</w:t>
            </w:r>
          </w:p>
        </w:tc>
      </w:tr>
      <w:tr w:rsidR="003768B1" w:rsidRPr="002A5D40" w14:paraId="7BC3B879" w14:textId="77777777" w:rsidTr="003768B1">
        <w:tc>
          <w:tcPr>
            <w:tcW w:w="2837" w:type="dxa"/>
            <w:vMerge/>
          </w:tcPr>
          <w:p w14:paraId="582049A9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7" w:type="dxa"/>
            <w:vMerge/>
          </w:tcPr>
          <w:p w14:paraId="69B6C257" w14:textId="77777777" w:rsidR="003768B1" w:rsidRPr="002A5D40" w:rsidRDefault="003768B1" w:rsidP="00035CB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38" w:type="dxa"/>
            <w:gridSpan w:val="2"/>
            <w:vAlign w:val="center"/>
          </w:tcPr>
          <w:p w14:paraId="234A7DAA" w14:textId="77777777" w:rsidR="003768B1" w:rsidRPr="002A5D40" w:rsidRDefault="003768B1" w:rsidP="00035CBD">
            <w:pPr>
              <w:pStyle w:val="Corpotesto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A5D40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ritic*</w:t>
            </w:r>
          </w:p>
        </w:tc>
      </w:tr>
    </w:tbl>
    <w:p w14:paraId="1E88F25F" w14:textId="77777777" w:rsidR="00474FF6" w:rsidRPr="002A5D40" w:rsidRDefault="00474FF6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55AFB35" w14:textId="34AF4328" w:rsidR="00964CB2" w:rsidRPr="002A5D40" w:rsidRDefault="00472B78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onsidering </w:t>
      </w:r>
      <w:r w:rsidR="00964CB2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he concept of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64CB2" w:rsidRPr="002A5D40">
        <w:rPr>
          <w:rFonts w:ascii="Times New Roman" w:hAnsi="Times New Roman" w:cs="Times New Roman"/>
          <w:sz w:val="24"/>
          <w:szCs w:val="24"/>
          <w:lang w:val="en-US"/>
        </w:rPr>
        <w:t>teacher student relationship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964CB2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964CB2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can also be written as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3768B1"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teacher</w:t>
      </w:r>
      <w:r w:rsidR="003768B1"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-</w:t>
      </w:r>
      <w:r w:rsidR="003768B1"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ent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lationship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even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er </w:t>
      </w:r>
      <w:r w:rsidR="003768B1"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and 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>student relationship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(not counting the use of the asterisk). They may seem trivial, but the quotation marks bring all the words together very meticulously. </w:t>
      </w:r>
      <w:r w:rsidR="00BE66FF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olved </w:t>
      </w:r>
      <w:r w:rsidR="00BE66FF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as follow 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(see the part </w:t>
      </w:r>
      <w:r w:rsidR="00BE66FF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highlighted </w:t>
      </w:r>
      <w:r w:rsidR="003768B1" w:rsidRPr="002A5D40">
        <w:rPr>
          <w:rFonts w:ascii="Times New Roman" w:hAnsi="Times New Roman" w:cs="Times New Roman"/>
          <w:sz w:val="24"/>
          <w:szCs w:val="24"/>
          <w:lang w:val="en-US"/>
        </w:rPr>
        <w:t>in green, then only the synonym of the relationship changes):</w:t>
      </w:r>
    </w:p>
    <w:p w14:paraId="32A46D64" w14:textId="77777777" w:rsidR="00BE66FF" w:rsidRPr="002A5D40" w:rsidRDefault="00BE66FF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1C9145" w14:textId="37171605" w:rsidR="003D4531" w:rsidRPr="002A5D40" w:rsidRDefault="003D4531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green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6B12D8B" w14:textId="1C695F21" w:rsidR="00BE66FF" w:rsidRPr="002A5D40" w:rsidRDefault="00BE66FF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9D60229" w14:textId="0C5C9274" w:rsidR="003768B1" w:rsidRPr="002A5D40" w:rsidRDefault="003D4531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However, it was not complete enough. </w:t>
      </w:r>
      <w:r w:rsidR="00BE66FF" w:rsidRPr="002A5D4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 did not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consider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the possibility that the subjects of the relationship were inverted: </w:t>
      </w:r>
      <w:r w:rsidR="00BE66FF" w:rsidRPr="002A5D40">
        <w:rPr>
          <w:rFonts w:ascii="Times New Roman" w:hAnsi="Times New Roman" w:cs="Times New Roman"/>
          <w:sz w:val="24"/>
          <w:szCs w:val="24"/>
          <w:lang w:val="en-US"/>
        </w:rPr>
        <w:t>student-teacher relationship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, etc...</w:t>
      </w:r>
    </w:p>
    <w:p w14:paraId="769E747D" w14:textId="6716ED10" w:rsidR="00D01E29" w:rsidRPr="002A5D40" w:rsidRDefault="003D4531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he parentheses ensured that all terms were considered, even in different positions:</w:t>
      </w:r>
    </w:p>
    <w:p w14:paraId="313C0920" w14:textId="6FBC791F" w:rsidR="003D4531" w:rsidRPr="002A5D40" w:rsidRDefault="003D4531" w:rsidP="00035CBD">
      <w:pPr>
        <w:pStyle w:val="Corpotesto"/>
        <w:spacing w:line="276" w:lineRule="auto"/>
        <w:rPr>
          <w:rFonts w:ascii="Times New Roman" w:hAnsi="Times New Roman" w:cs="Times New Roman"/>
          <w:iCs/>
          <w:sz w:val="24"/>
          <w:szCs w:val="24"/>
          <w:lang w:val="en-US" w:eastAsia="it-IT"/>
        </w:rPr>
      </w:pPr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TS=</w:t>
      </w:r>
      <w:r w:rsidRPr="002A5D40">
        <w:rPr>
          <w:rFonts w:ascii="Times New Roman" w:hAnsi="Times New Roman" w:cs="Times New Roman"/>
          <w:iCs/>
          <w:color w:val="FF0000"/>
          <w:sz w:val="24"/>
          <w:szCs w:val="24"/>
          <w:lang w:val="en-US" w:eastAsia="it-IT"/>
        </w:rPr>
        <w:t>(</w:t>
      </w:r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(teach*) and (student* or pupil* or child*) and (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Relat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Close* OR Attach* OR Warm* OR Support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Involv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Affiliat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Affect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Empat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Trust* OR Sensit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Respons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Lik* OR Car* OR Conflict* OR Neglect* OR Reject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Dislik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Negat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Ang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Concer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Rapport* OR encourage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engag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motiv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* OR respect* OR </w:t>
      </w:r>
      <w:r w:rsidR="00994417"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“</w:t>
      </w:r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 xml:space="preserve">classroom </w:t>
      </w:r>
      <w:proofErr w:type="spellStart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manag</w:t>
      </w:r>
      <w:proofErr w:type="spellEnd"/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*</w:t>
      </w:r>
      <w:r w:rsidR="00994417"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”</w:t>
      </w:r>
      <w:r w:rsidRPr="002A5D40">
        <w:rPr>
          <w:rFonts w:ascii="Times New Roman" w:hAnsi="Times New Roman" w:cs="Times New Roman"/>
          <w:iCs/>
          <w:sz w:val="24"/>
          <w:szCs w:val="24"/>
          <w:lang w:val="en-US" w:eastAsia="it-IT"/>
        </w:rPr>
        <w:t>)</w:t>
      </w:r>
      <w:r w:rsidRPr="002A5D40">
        <w:rPr>
          <w:rFonts w:ascii="Times New Roman" w:hAnsi="Times New Roman" w:cs="Times New Roman"/>
          <w:iCs/>
          <w:color w:val="FF0000"/>
          <w:sz w:val="24"/>
          <w:szCs w:val="24"/>
          <w:lang w:val="en-US" w:eastAsia="it-IT"/>
        </w:rPr>
        <w:t>)</w:t>
      </w:r>
    </w:p>
    <w:p w14:paraId="58EB676D" w14:textId="3A0FF35E" w:rsidR="00D01E29" w:rsidRPr="002A5D40" w:rsidRDefault="00E64A4F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ink</w:t>
      </w:r>
      <w:r w:rsidR="00EF2505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7" w:history="1">
        <w:r w:rsidR="00EF2505"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651ba317-5d6e-41a8-bc16-1bbd3aac27b0-010de31c01/relevance/1</w:t>
        </w:r>
      </w:hyperlink>
      <w:r w:rsidR="00EF2505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5C4C28" w14:textId="18CDEB35" w:rsidR="00D01E29" w:rsidRPr="002A5D40" w:rsidRDefault="00265824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he parentheses marked in red should </w:t>
      </w:r>
      <w:r w:rsidR="00866D76" w:rsidRPr="002A5D40">
        <w:rPr>
          <w:rFonts w:ascii="Times New Roman" w:hAnsi="Times New Roman" w:cs="Times New Roman"/>
          <w:sz w:val="24"/>
          <w:szCs w:val="24"/>
          <w:lang w:val="en-US"/>
        </w:rPr>
        <w:t>include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the terms into a single concept. However, the number of articles is over 300,000: </w:t>
      </w:r>
      <w:r w:rsidR="003D4531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uppose</w:t>
      </w:r>
      <w:r w:rsidR="003D4531" w:rsidRPr="002A5D4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some error in writing the string that increases the noise of irrelevant articles.</w:t>
      </w:r>
    </w:p>
    <w:p w14:paraId="67F8C246" w14:textId="59394E07" w:rsidR="00265824" w:rsidRPr="002A5D40" w:rsidRDefault="0099441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herefore,</w:t>
      </w:r>
      <w:r w:rsidR="00265824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1C2D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e decided </w:t>
      </w:r>
      <w:r w:rsidR="00265824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he string should be used in its entirety (the one with the first lines marked in green) </w:t>
      </w:r>
      <w:r w:rsidR="00C51C2D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adding the same terms in the same bracket, but with the inversion of the subjects </w:t>
      </w:r>
      <w:r w:rsidR="00CE0CC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highlighted in </w:t>
      </w:r>
      <w:r w:rsidR="00C51C2D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yellow</w:t>
      </w:r>
      <w:r w:rsidR="00CE0CC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:</w:t>
      </w:r>
    </w:p>
    <w:p w14:paraId="7A3EDF5F" w14:textId="3FCB1363" w:rsidR="00C51C2D" w:rsidRPr="002A5D40" w:rsidRDefault="00C51C2D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close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attach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warm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suppor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lastRenderedPageBreak/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aff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trus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car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negl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reject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-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tudent* and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ild* and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upil* and teach* ang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92B9A99" w14:textId="3293F1D3" w:rsidR="00265824" w:rsidRPr="002A5D40" w:rsidRDefault="00E64A4F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ink</w:t>
      </w:r>
      <w:r w:rsidR="00EF2505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EF2505"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3323aeeb-126d-4219-95e8-acda2c306d8d-010de30b0a/relevance/1</w:t>
        </w:r>
      </w:hyperlink>
      <w:r w:rsidR="00EF2505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3F146A" w14:textId="70B1051D" w:rsidR="00E463D6" w:rsidRPr="002A5D40" w:rsidRDefault="00E463D6" w:rsidP="00035CBD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AFF006C" w14:textId="1C0C6727" w:rsidR="00CE0CC7" w:rsidRPr="002A5D40" w:rsidRDefault="00866D76" w:rsidP="00035CBD">
      <w:pPr>
        <w:pStyle w:val="Corpotesto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earch strings’ combinations</w:t>
      </w:r>
    </w:p>
    <w:p w14:paraId="1C6D6A18" w14:textId="160F6CB0" w:rsidR="00CE0CC7" w:rsidRPr="002A5D40" w:rsidRDefault="00343583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We combined all strings</w:t>
      </w:r>
      <w:r w:rsidR="00CE0CC7"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, namely: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how achievement emotions, working memory and the student-teacher relationship can jointly influence the performance of English as l2 in primary school students</w:t>
      </w:r>
      <w:r w:rsidR="00866D76" w:rsidRPr="002A5D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F93FC3" w14:textId="4D0C472F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Dependent variable</w:t>
      </w:r>
      <w:r w:rsidR="00343583" w:rsidRPr="002A5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L2 learning)</w:t>
      </w: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</w:p>
    <w:p w14:paraId="170FCCFF" w14:textId="40295494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</w:t>
      </w:r>
      <w:proofErr w:type="gramStart"/>
      <w:r w:rsidRPr="002A5D40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L2 learn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econd langu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econd language learning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foreign langu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FL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econd Language Acquisition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SLA) </w:t>
      </w:r>
      <w:r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ND</w:t>
      </w:r>
    </w:p>
    <w:p w14:paraId="05354DDD" w14:textId="77777777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pulation: </w:t>
      </w:r>
    </w:p>
    <w:p w14:paraId="68F8D9E5" w14:textId="1380D71D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</w:t>
      </w:r>
      <w:proofErr w:type="gramStart"/>
      <w:r w:rsidRPr="002A5D40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rimary school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elementary school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elementary studen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rimary studen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ND</w:t>
      </w:r>
    </w:p>
    <w:p w14:paraId="08EA44E6" w14:textId="0DFB470E" w:rsidR="00CE0CC7" w:rsidRPr="002A5D40" w:rsidRDefault="00866D76" w:rsidP="00035CBD">
      <w:pPr>
        <w:pStyle w:val="Corpotesto"/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chievement emotions</w:t>
      </w:r>
      <w:r w:rsidR="00CE0CC7" w:rsidRPr="002A5D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:</w:t>
      </w:r>
    </w:p>
    <w:p w14:paraId="1E61D25F" w14:textId="52DECDEE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nxie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ha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jo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b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hop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prid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joy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frustr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ie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lax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onten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pp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ad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gr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achievement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o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academic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o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o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ND</w:t>
      </w:r>
    </w:p>
    <w:p w14:paraId="34D1AAA2" w14:textId="51125707" w:rsidR="00CE0CC7" w:rsidRPr="002A5D40" w:rsidRDefault="00866D76" w:rsidP="00035CBD">
      <w:pPr>
        <w:pStyle w:val="Corpotesto"/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Working memory:</w:t>
      </w:r>
    </w:p>
    <w:p w14:paraId="6A8BE47D" w14:textId="31C67493" w:rsidR="00CE0CC7" w:rsidRPr="002A5D40" w:rsidRDefault="00CE0CC7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</w:t>
      </w:r>
      <w:proofErr w:type="gramStart"/>
      <w:r w:rsidRPr="002A5D40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orking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WM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immediate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perant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rovisional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hort-ter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STM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affective working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emotional working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orking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* for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valenc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timu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working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emo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* for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o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timu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2A5D40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AND</w:t>
      </w:r>
    </w:p>
    <w:p w14:paraId="31AF2439" w14:textId="1C22C9EA" w:rsidR="00CE0CC7" w:rsidRPr="002A5D40" w:rsidRDefault="00866D76" w:rsidP="00035CBD">
      <w:pPr>
        <w:pStyle w:val="Corpotesto"/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eacher-student relationship:</w:t>
      </w:r>
    </w:p>
    <w:p w14:paraId="7034A46A" w14:textId="42DB1100" w:rsidR="00343583" w:rsidRPr="002A5D40" w:rsidRDefault="00866D76" w:rsidP="00035CBD">
      <w:pPr>
        <w:pStyle w:val="Corpotesto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TS=(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l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los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attach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warm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su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invol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affili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aff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mp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trus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sensi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respons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lik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ar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negl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rej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neg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ang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nce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rappor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encourage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eng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otiv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respe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classroom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manag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communicat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onflict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hostil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tens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student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child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-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teach* and pupil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-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student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child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pupil* and teach* </w:t>
      </w:r>
      <w:proofErr w:type="spellStart"/>
      <w:r w:rsidRPr="002A5D40">
        <w:rPr>
          <w:rFonts w:ascii="Times New Roman" w:hAnsi="Times New Roman" w:cs="Times New Roman"/>
          <w:sz w:val="24"/>
          <w:szCs w:val="24"/>
          <w:lang w:val="en-US"/>
        </w:rPr>
        <w:t>disagr</w:t>
      </w:r>
      <w:proofErr w:type="spellEnd"/>
      <w:r w:rsidRPr="002A5D4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student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child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-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teach* and pupil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-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student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child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pupil* and teach* critic*</w:t>
      </w:r>
      <w:r w:rsidR="00994417" w:rsidRPr="002A5D4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FE1761F" w14:textId="06734E98" w:rsidR="0055003F" w:rsidRPr="002A5D40" w:rsidRDefault="0055003F">
      <w:pPr>
        <w:rPr>
          <w:rFonts w:ascii="Times New Roman" w:hAnsi="Times New Roman" w:cs="Times New Roman"/>
          <w:b/>
          <w:lang w:val="en-US"/>
        </w:rPr>
      </w:pPr>
    </w:p>
    <w:p w14:paraId="79A0775E" w14:textId="77777777" w:rsidR="00994417" w:rsidRPr="002A5D40" w:rsidRDefault="00994417">
      <w:pPr>
        <w:rPr>
          <w:rFonts w:ascii="Times New Roman" w:hAnsi="Times New Roman" w:cs="Times New Roman"/>
          <w:b/>
          <w:lang w:val="en-US"/>
        </w:rPr>
      </w:pPr>
      <w:r w:rsidRPr="002A5D40">
        <w:rPr>
          <w:rFonts w:ascii="Times New Roman" w:hAnsi="Times New Roman" w:cs="Times New Roman"/>
          <w:b/>
          <w:lang w:val="en-US"/>
        </w:rPr>
        <w:br w:type="page"/>
      </w:r>
    </w:p>
    <w:p w14:paraId="17F0227B" w14:textId="7BD01AC8" w:rsidR="00866D76" w:rsidRPr="002A5D40" w:rsidRDefault="00866D76" w:rsidP="00035CBD">
      <w:pPr>
        <w:pStyle w:val="Corpotesto"/>
        <w:numPr>
          <w:ilvl w:val="1"/>
          <w:numId w:val="9"/>
        </w:num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arch process</w:t>
      </w:r>
    </w:p>
    <w:p w14:paraId="0A3B14A0" w14:textId="632AE658" w:rsidR="00CE0CC7" w:rsidRPr="002A5D40" w:rsidRDefault="00343583" w:rsidP="00035CBD">
      <w:pPr>
        <w:pStyle w:val="Corpotesto"/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following links and number of results referred on searches carried out on </w:t>
      </w:r>
      <w:r w:rsidR="00B52C90" w:rsidRPr="002A5D40">
        <w:rPr>
          <w:rFonts w:ascii="Times New Roman" w:hAnsi="Times New Roman" w:cs="Times New Roman"/>
          <w:bCs/>
          <w:sz w:val="24"/>
          <w:szCs w:val="24"/>
          <w:lang w:val="en-US"/>
        </w:rPr>
        <w:t>22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/1</w:t>
      </w:r>
      <w:r w:rsidR="00B52C90" w:rsidRPr="002A5D40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/2024</w:t>
      </w:r>
    </w:p>
    <w:p w14:paraId="04E1A351" w14:textId="77777777" w:rsidR="00B52C90" w:rsidRPr="002A5D40" w:rsidRDefault="00B52C90" w:rsidP="00035CBD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A8F20" w14:textId="21274361" w:rsidR="00B52C90" w:rsidRPr="002A5D40" w:rsidRDefault="00866D76" w:rsidP="00035CBD">
      <w:pPr>
        <w:pStyle w:val="Paragrafoelenco"/>
        <w:numPr>
          <w:ilvl w:val="2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Searches in preprint databases</w:t>
      </w:r>
    </w:p>
    <w:p w14:paraId="6391B04A" w14:textId="77777777" w:rsidR="00B52C90" w:rsidRPr="002A5D40" w:rsidRDefault="00B52C90" w:rsidP="00035CBD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</w:p>
    <w:p w14:paraId="0FF5A68B" w14:textId="1DD7D341" w:rsidR="00B52C90" w:rsidRPr="002A5D40" w:rsidRDefault="002F795D" w:rsidP="00035CB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2A5D40">
        <w:rPr>
          <w:rFonts w:ascii="Times New Roman" w:hAnsi="Times New Roman" w:cs="Times New Roman"/>
          <w:lang w:val="en-US"/>
        </w:rPr>
        <w:t>PsyArxiv</w:t>
      </w:r>
      <w:proofErr w:type="spellEnd"/>
      <w:r w:rsidRPr="002A5D40">
        <w:rPr>
          <w:rFonts w:ascii="Times New Roman" w:hAnsi="Times New Roman" w:cs="Times New Roman"/>
          <w:lang w:val="en-US"/>
        </w:rPr>
        <w:t xml:space="preserve"> </w:t>
      </w:r>
      <w:r w:rsidR="00B52C90" w:rsidRPr="002A5D40">
        <w:rPr>
          <w:rFonts w:ascii="Times New Roman" w:hAnsi="Times New Roman" w:cs="Times New Roman"/>
          <w:lang w:val="en-US"/>
        </w:rPr>
        <w:t xml:space="preserve">and </w:t>
      </w:r>
      <w:r w:rsidRPr="002A5D40">
        <w:rPr>
          <w:rFonts w:ascii="Times New Roman" w:hAnsi="Times New Roman" w:cs="Times New Roman"/>
          <w:lang w:val="en-US"/>
        </w:rPr>
        <w:t>Open Science Framework</w:t>
      </w:r>
      <w:r w:rsidR="00B52C90" w:rsidRPr="002A5D40">
        <w:rPr>
          <w:rFonts w:ascii="Times New Roman" w:hAnsi="Times New Roman" w:cs="Times New Roman"/>
          <w:lang w:val="en-US"/>
        </w:rPr>
        <w:t xml:space="preserve">: No pre-recorded secondary work </w:t>
      </w:r>
      <w:r w:rsidR="00994417" w:rsidRPr="002A5D40">
        <w:rPr>
          <w:rFonts w:ascii="Times New Roman" w:hAnsi="Times New Roman" w:cs="Times New Roman"/>
          <w:lang w:val="en-US"/>
        </w:rPr>
        <w:t>like</w:t>
      </w:r>
      <w:r w:rsidR="00B52C90" w:rsidRPr="002A5D40">
        <w:rPr>
          <w:rFonts w:ascii="Times New Roman" w:hAnsi="Times New Roman" w:cs="Times New Roman"/>
          <w:lang w:val="en-US"/>
        </w:rPr>
        <w:t xml:space="preserve"> ours was highlighted.</w:t>
      </w:r>
    </w:p>
    <w:p w14:paraId="2DC0311F" w14:textId="77777777" w:rsidR="00866D76" w:rsidRPr="002A5D40" w:rsidRDefault="00866D76" w:rsidP="00035CB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E02CE67" w14:textId="742A1EA9" w:rsidR="00B52C90" w:rsidRPr="002A5D40" w:rsidRDefault="00866D76" w:rsidP="00035CBD">
      <w:pPr>
        <w:pStyle w:val="Paragrafoelenco"/>
        <w:numPr>
          <w:ilvl w:val="2"/>
          <w:numId w:val="9"/>
        </w:num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 xml:space="preserve">Searches in the main databases </w:t>
      </w:r>
    </w:p>
    <w:p w14:paraId="0952DDAF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4108003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2A5D40">
        <w:rPr>
          <w:rFonts w:ascii="Times New Roman" w:hAnsi="Times New Roman" w:cs="Times New Roman"/>
          <w:b/>
          <w:bCs/>
          <w:lang w:val="en-US"/>
        </w:rPr>
        <w:t>Web of Science:</w:t>
      </w:r>
    </w:p>
    <w:p w14:paraId="580B9EEC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50DCA78A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81 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results from Web of Science (</w:t>
      </w:r>
      <w:hyperlink r:id="rId9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Cceab0ac-78dc-4640-893a-9ede9ea3ce5b-010ed9ea71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1430E0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46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0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C905afc7-31e3-4640-9b16-B802d24d6e7f-010ed9ffc3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A3CFBF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1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Bbca79a8-4892-4e6c-8dc9-Cd7a66244654-010eda10ba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065D271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2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5007224b-3dc2-4000-Bda7-B4f44257e97b-010eda569c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D46FCDD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3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71fc724a-3e29-42c0-8be4-28a1981b3d5f-010eda697c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75F6C86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Working Memory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32D31A09" w14:textId="77777777" w:rsidR="008F5B7B" w:rsidRPr="002A5D40" w:rsidRDefault="008F5B7B" w:rsidP="008F5B7B">
      <w:pPr>
        <w:pStyle w:val="Corpotesto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 + Working Memory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679A9E70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1BD205B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lang w:val="en-US"/>
        </w:rPr>
      </w:pPr>
      <w:r w:rsidRPr="002A5D40">
        <w:rPr>
          <w:rFonts w:ascii="Times New Roman" w:hAnsi="Times New Roman" w:cs="Times New Roman"/>
          <w:lang w:val="en-US"/>
        </w:rPr>
        <w:t>We inserted the terms of inclusion and exclusion:</w:t>
      </w:r>
    </w:p>
    <w:p w14:paraId="3F8F0B97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6DBC7319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44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4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1b7f7bbe-Eddb-4964-A88d-8f5f036a5f65-0125d4eb07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71987EB7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41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5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2172d76f-Dce3-49f9-8d7d-6f255579c490-0125d545f2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2421D42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2 + Population + Achievement Emotions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6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5007224b-3dc2-4000-Bda7-B4f44257e97b-010eda569c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D691A4F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Web of Science (</w:t>
      </w:r>
      <w:hyperlink r:id="rId17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Webofscience.Com/Wos/Woscc/Summary/71fc724a-3e29-42c0-8be4-28a1981b3d5f-010eda697c/Relevance/1</w:t>
        </w:r>
      </w:hyperlink>
      <w:r w:rsidRPr="002A5D4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4231E6C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Working Memory + Student-Teacher Relationship:</w:t>
      </w:r>
      <w:r w:rsidRPr="002A5D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5252D7EB" w14:textId="77777777" w:rsidR="008F5B7B" w:rsidRPr="002A5D40" w:rsidRDefault="008F5B7B" w:rsidP="008F5B7B">
      <w:pPr>
        <w:pStyle w:val="Corpotesto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 + Working Memory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4F324589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A27993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:</w:t>
      </w:r>
    </w:p>
    <w:p w14:paraId="321EF051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F62D30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57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Scopus</w:t>
      </w:r>
    </w:p>
    <w:p w14:paraId="6A307B81" w14:textId="77777777" w:rsidR="008F5B7B" w:rsidRPr="002A5D40" w:rsidRDefault="008F5B7B" w:rsidP="008F5B7B">
      <w:pPr>
        <w:pStyle w:val="Corpotesto"/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https://www.scopus.com/results/results.uri?sort=plf-f&amp;src=s&amp;st1=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anxiet*%22+OR+%22sham*%22+OR+%22ang*%22+OR+%22enjo*%22+OR+%22bor*%22+OR+%22hop*%22+OR+%22prid*%22+OR+%22joy*%22+OR+%22frustrat*%22+OR+%22relie*%22+OR+%22relax*%22+OR+%22content*%22+OR+%22disapp*%22+OR+%22sad*%22+OR+%22grat*%22+OR+%22achievement+emot*%22+OR+%22academic+emot*%22+OR+%22emot*%22%29&amp;sid=4a07926c0e04f13fb264f4a3e46ef1d4&amp;sot=b&amp;sdt=cl&amp;sl=480&amp;s=TITLE-ABS-KEY%28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anxiet*%22+OR+%22sham*%22+OR+%22ang*%22+OR+%22enjo*%22+OR+%22bor*%22+OR+%22hop*%22+OR+%22prid*%22+OR+%22joy*%22+OR+%22frustrat*%22+OR+%22relie*%22+OR+%22relax*%22+OR+%22content*%22+OR+%22disapp*%22+OR+%22sad*%22+OR+%22grat*%22+OR+%22achievement+emot*%22+OR+%22academic+emot*%22+OR+%22emot*%22%29%29&amp;origin=resultslist&amp;editSaveSearch=&amp;yearFrom=Before+1960&amp;yearTo=Present&amp;sessionSearchId=4a07926c0e04f13fb264f4a3e46ef1d4&amp;limit=10&amp;cluster=scosubjabbr%2C%22PSYC%22%2Ct%2Bscolang%2C%22English%22%2Ct </w:t>
      </w:r>
    </w:p>
    <w:p w14:paraId="60FEE15F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18EDBA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32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 results from Scopus  </w:t>
      </w:r>
    </w:p>
    <w:p w14:paraId="3064C7D9" w14:textId="77777777" w:rsidR="008F5B7B" w:rsidRPr="002A5D40" w:rsidRDefault="008F5B7B" w:rsidP="008F5B7B">
      <w:pPr>
        <w:pStyle w:val="Corpotesto"/>
        <w:spacing w:line="276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ttps://www.scopus.com/results/results.uri?sort=plf-f&amp;src=s&amp;st1=%28L2+OR+%22L2+learn*%22+OR+%22second+language*%22+OR+%22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second+language+learning%22+or+%22foreign+language*%22+OR+FL+OR+%22Second+Language+Acquisition%22+OR+SLA%29+AND+%28%22primary+school*%22+or+%22elementary+school*%22+or+%22elementary+student*%22+or+%22primary+student*%22%29+AND+%28%22working+memor*%22+or+WM+or+%22immediate+memor*%22+or+%22operant+memor*%22+or+%22provisional+memor*%22+or+%22short-term+memor*%22+OR+STM+or+%22affective+working+memor*%22+or+%22emotional+working+memor*%22+or+%22working+memor*+for+valenc*+stimul*%22+or+%22working+memor*+for+emot*+stimul*%22%29&amp;sid=69eb829a6cc7954837e17436e74cf8e1&amp;sot=b&amp;sdt=cl&amp;sl=513&amp;s=TITLE-ABS-KEY%28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working+memor*%22+or+WM+or+%22immediate+memor*%22+or+%22operant+memor*%22+or+%22provisional+memor*%22+or+%22short-term+memor*%22+OR+STM+or+%22affective+working+memor*%22+or+%22emotional+working+memor*%22+or+%22working+memor*+for+valenc*+stimul*%22+or+%22working+memor*+for+emot*+stimul*%22%29%29&amp;origin=resultslist&amp;editSaveSearch=&amp;yearFrom=Before+1960&amp;yearTo=Present&amp;sessionSearchId=69eb829a6cc7954837e17436e74cf8e1&amp;limit=10&amp;cluster=scolang%2C%22English%22%2Ct</w:t>
      </w:r>
    </w:p>
    <w:p w14:paraId="25538A0E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E3F3BC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Scopus</w:t>
      </w:r>
    </w:p>
    <w:p w14:paraId="140A3310" w14:textId="77777777" w:rsidR="008F5B7B" w:rsidRPr="002A5D40" w:rsidRDefault="008F5B7B" w:rsidP="008F5B7B">
      <w:pPr>
        <w:pStyle w:val="Corpotesto"/>
        <w:spacing w:line="276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ttps://www.scopus.com/results/results.uri?sort=plf-f&amp;src=s&amp;st1=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teach*+student*+relat*%22+OR+%22teach*-student*+relat*%22+OR+%22teach*+and+student*+relat*%22+OR+%22teach*-child*+relat*%22+OR+%22teach*+child*+relat*%22+OR+%22teach*+and+child*+relat*%22+OR+%22teach*-pupil*+relat*%22+OR+%22teach*+pupil*+relat*%22+OR+%22teach*+and+pupil*+relat*%22+OR+%22teach*+student*+close*%22+OR+%22teach*-student*+close*%22+OR+%22teach*+and+student*+close*%22+OR+%22teach*-child*+close*%22+OR+%22teach*+child*+close*%22+OR+%22teach*+and+child*+close*%22+OR+%22teach*-pupil*+close*%22+OR+%22teach*+pupil*+close*%22+OR+%22teach*+and+pupil*+close*%22+OR+%22teach*+student*+attach*%22+OR+%22teach*-student*+attach*%22+OR+%22teach*+and+student*+attach*%22+OR+%22teach*-child*+attach*%22+OR+%22teach*+child*+attach*%22+OR+%22teach*+and+child*+attach*%22+OR+%22teach*-pupil*+attach*%22+OR+%22teach*+pupil*+attach*%22+OR+%22teach*+and+pupil*+attach*%22+OR+%22teach*+student*+warm*%22+OR+%22teach*-student*+warm*%22+OR+%22teach*+and+student*+warm*%22+OR+%22teach*-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child*+warm*%22+OR+%22teach*+child*+warm*%22+OR+%22teach*+and+child*+warm*%22+OR+%22teach*-pupil*+warm*%22+OR+%22teach*+pupil*+warm*%22+OR+%22teach*+and+pupil*+warm*%22+OR+%22teach*+student*+support*%22+OR+%22teach*-student*+support*%22+OR+%22teach*+and+student*+support*%22+OR+%22teach*-child*+support*%22+OR+%22teach*+child*+support*%22+OR+%22teach*+and+child*+support*%22+OR+%22teach*-pupil*+support*%22+OR+%22teach*+pupil*+support*%22+OR+%22teach*+and+pupil*+support*%22+OR+%22teach*+student*+involv*%22+OR+%22teach*-student*+involv*%22+OR+%22teach*+and+student*+involv*%22+OR+%22teach*-child*+involv*%22+OR+%22teach*+child*+involv*%22+OR+%22teach*+and+child*+involv*%22+OR+%22teach*-pupil*+involv*%22+OR+%22teach*+pupil*+involv*%22+OR+%22teach*+and+pupil*+involv*%22+OR+%22teach*+student*+affiliat*%22+OR+%22teach*-student*+affiliat*%22+OR+%22teach*+and+student*+affiliat*%22+OR+%22teach*-child*+affiliat*%22+OR+%22teach*+child*+affiliat*%22+OR+%22teach*+and+child*+affiliat*%22+OR+%22teach*-pupil*+affiliat*%22+OR+%22teach*+pupil*+affiliat*%22+OR+%22teach*+and+pupil*+affiliat*%22+OR+%22teach*+student*+affect*%22+OR+%22teach*-student*+affect*%22+OR+%22teach*+and+student*+affect*%22+OR+%22teach*-child*+affect*%22+OR+%22teach*+child*+affect*%22+OR+%22teach*+and+child*+affect*%22+OR+%22teach*-pupil*+affect*%22+OR+%22teach*+pupil*+affect*%22+OR+%22teach*+and+pupil*+affect*%22+OR+%22teach*+student*+empat*%22+OR+%22teach*-student*+empat*%22+OR+%22teach*+and+student*+empat*%22+OR+%22teach*-child*+empat*%22+OR+%22teach*+child*+empat*%22+OR+%22teach*+and+child*+empat*%22+OR+%22teach*-pupil*+empat*%22+OR+%22teach*+pupil*+empat*%22+OR+%22teach*+and+pupil*+empat*%22+OR+%22teach*+student*+trust*%22+OR+%22teach*-student*+trust*%22+OR+%22teach*+and+student*+trust*%22+OR+%22teach*-child*+trust*%22+OR+%22teach*+child*+trust*%22+OR+%22teach*+and+child*+trust*%22+OR+%22teach*-pupil*+trust*%22+OR+%22teach*+pupil*+trust*%22+OR+%22teach*+and+pupil*+trust*%22+OR+%22teach*+student*+sensit*%22+OR+%22teach*-student*+sensit*%22+OR+%22teach*+and+student*+sensit*%22+OR+%22teach*-child*+sensit*%22+OR+%22teach*+child*+sensit*%22+OR+%22teach*+and+child*+sensit*%22+OR+%22teach*-pupil*+sensit*%22+OR+%22teach*+pupil*+sensit*%22+OR+%22teach*+and+pupil*+sensit*%22+OR+%22teach*+student*+respons*%22+OR+%22teach*-student*+respons*%22+OR+%22teach*+and+student*+respons*%22+OR+%22teach*-child*+respons*%22+OR+%22teach*+child*+respons*%22+OR+%22teach*+and+child*+respons*%22+OR+%22teach*-pupil*+respons*%22+OR+%22teach*+pupil*+respons*%22+OR+%22teach*+and+pupil*+respons*%22+OR+%22teach*+student*+lik*%22+OR+%22teach*-student*+lik*%22+OR+%22teach*+and+student*+lik*%22+OR+%22teach*-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child*+lik*%22+OR+%22teach*+child*+lik*%22+OR+%22teach*+and+child*+lik*%22+OR+%22teach*-pupil*+lik*%22+OR+%22teach*+pupil*+lik*%22+OR+%22teach*+and+pupil*+lik*%22+OR+%22teach*+student*+dislik*%22+OR+%22teach*-student*+dislik*%22+OR+%22teach*+and+student*+dislik*%22+OR+%22teach*-child*+dislik*%22+OR+%22teach*+child*+dislik*%22+OR+%22teach*+and+child*+dislik*%22+OR+%22teach*-pupil*+dislik*%22+OR+%22teach*+pupil*+dislik*%22+OR+%22teach*+and+pupil*+dislik*%22+OR+%22teach*+student*+car*%22+OR+%22teach*-student*+car*%22+OR+%22teach*+and+student*+car*%22+OR+%22teach*-child*+car*%22+OR+%22teach*+child*+car*%22+OR+%22teach*+and+child*+car*%22+OR+%22teach*-pupil*+car*%22+OR+%22teach*+pupil*+car*%22+OR+%22teach*+and+pupil*+car*%22+OR+%22teach*+student*+conflict*%22+OR+%22teach*-student*+conflict*%22+OR+%22teach*+and+student*+conflict*%22+OR+%22teach*-child*+conflict*%22+OR+%22teach*+child*+conflict*%22+OR+%22teach*+and+child*+conflict*%22+OR+%22teach*-pupil*+conflict*%22+OR+%22teach*+pupil*+conflict*%22+OR+%22teach*+and+pupil*+conflict*%22+OR+%22teach*+student*+neglect*%22+OR+%22teach*-student*+neglect*%22+OR+%22teach*+and+student*+neglect*%22+OR+%22teach*-child*+neglect*%22+OR+%22teach*+child*+neglect*%22+OR+%22teach*+and+child*+neglect*%22+OR+%22teach*-pupil*+neglect*%22+OR+%22teach*+pupil*+neglect*%22+OR+%22teach*+and+pupil*+neglect*%22+OR+%22teach*+student*+reject*%22+OR+%22teach*-student*+reject*%22+OR+%22teach*+and+student*+reject*%22+OR+%22teach*-child*+reject*%22+OR+%22teach*+child*+reject*%22+OR+%22teach*+and+child*+reject*%22+OR+%22teach*-pupil*+reject*%22+OR+%22teach*+pupil*+reject*%22+OR+%22teach*+and+pupil*+reject*%22+OR+%22teach*+student*+negat*%22+OR+%22teach*-student*+negat*%22+OR+%22teach*+and+student*+negat*%22+OR+%22teach*-child*+negat*%22+OR+%22teach*+child*+negat*%22+OR+%22teach*+and+child*+negat*%22+OR+%22teach*-pupil*+negat*%22+OR+%22teach*+pupil*+negat*%22+OR+%22teach*+and+pupil*+negat*%22+OR+%22teach*+student*+ang*%22+OR+%22teach*-student*+ang*%22+OR+%22teach*+and+student*+ang*%22+OR+%22teach*-child*+ang*%22+OR+%22teach*+child*+ang*%22+OR+%22teach*+and+child*+ang*%22+OR+%22teach*-pupil*+ang*%22+OR+%22teach*+pupil*+ang*%22+OR+%22teach*+and+pupil*+ang*%22+OR+%22teach*+student*+concer*%22+OR+%22teach*-student*+concer*%22+OR+%22teach*+and+student*+concer*%22+OR+%22teach*-child*+concer*%22+OR+%22teach*+child*+concer*%22+OR+%22teach*+and+child*+concer*%22+OR+%22teach*-pupil*+concer*%22+OR+%22teach*+pupil*+concer*%22+OR+%22teach*+and+pupil*+concer*%22+OR+%22student*+teach*+relat*%22+OR+%22student*-teach*+relat*%22+OR+%22student*+and+teach*+relat*%22+OR+%22child*+teach*+rela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t*%22+OR+%22child*+and+teach*+relat*%22+OR+%22pupil*+teach*+relat*%22+OR+%22pupil*+and+teach*+relat*%22+OR+%22student*+teach*+close*%22+OR+%22student*-teach*+close*%22+OR+%22student*+and+teach*+close*%22+OR+%22child*+teach*+close*%22+OR+%22child*+and+teach*+close*%22+OR+%22pupil*+teach*+close*%22+OR+%22pupil*+and+teach*+close*%22+OR+%22student*+teach*+attach*%22+OR+%22student*-teach*+attach*%22+OR+%22student*+and+teach*+attach*%22+OR+%22child*+teach*+attach*%22+OR+%22child*+and+teach*+attach*%22+OR+%22pupil*+teach*+attach*%22+OR+%22pupil*+and+teach*+attach*%22+OR+%22student*+teach*+warm*%22+OR+%22student*-teach*+warm*%22+OR+%22student*+and+teach*+warm*%22+OR+%22child*+teach*+warm*%22+OR+%22child*+and+teach*+warm*%22+OR+%22pupil*+teach*+warm*%22+OR+%22pupil*+and+teach*+warm*%22+OR+%22student*+teach*+support*%22+OR+%22student*-teach*+support*%22+OR+%22student*+and+teach*+support*%22+OR+%22child*+teach*+support*%22+OR+%22child*+and+teach*+support*%22+OR+%22pupil*+teach*+support*%22+OR+%22pupil*+and+teach*+support*%22+OR+%22student*+teach*+involv*%22+OR+%22student*-teach*+involv*%22+OR+%22student*+and+teach*+involv*%22+OR+%22child*+teach*+involv*%22+OR+%22child*+and+teach*+involv*%22+OR+%22pupil*+teach*+involv*%22+OR+%22pupil*+and+teach*+involv*%22+OR+%22student*+teach*+affiliat*%22+OR+%22student*-teach*+affiliat*%22+OR+%22student*+and+teach*+affiliat*%22+OR+%22child*+teach*+affiliat*%22+OR+%22child*+and+teach*+affiliat*%22+OR+%22pupil*+teach*+affiliat*%22+OR+%22pupil*+and+teach*+affiliat*%22+OR+%22student*+teach*+affect*%22+OR+%22student*-teach*+affect*%22+OR+%22student*+and+teach*+affect*%22+OR+%22child*+teach*+affect*%22+OR+%22child*+and+teach*+affect*%22+OR+%22pupil*+teach*+affect*%22+OR+%22pupil*+and+teach*+affect*%22+OR+%22student*+teach*+empat*%22+OR+%22student*-teach*+empat*%22+OR+%22student*+and+teach*+empat*%22+OR+%22child*+teach*+empat*%22+OR+%22child*+and+teach*+empat*%22+OR+%22pupil*+teach*+empat*%22+OR+%22pupil*+and+teach*+empat*%22+OR+%22student*+teach*+trust*%22+OR+%22student*-teach*+trust*%22+OR+%22student*+and+teach*+trust*%22+OR+%22child*+teach*+trust*%22+OR+%22child*+and+teach*+trust*%22+OR+%22pupil*+teach*+trust*%22+OR+%22pupil*+and+teach*+trust*%22+OR+%22student*+teach*+sensit*%22+OR+%22student*-teach*+sensit*%22+OR+%22student*+and+teach*+sensit*%22+OR+%22child*+teach*+sensit*%22+OR+%22child*+and+teach*+sensit*%22+OR+%22pupil*+teach*+sensit*%22+OR+%22pupil*+and+teach*+sensit*%22+OR+%22student*+teach*+respons*%22+OR+%22student*-teach*+respons*%22+OR+%22student*+and+teach*+respons*%22+OR+%22child*+teach*+respons*%22+OR+%22child*+and+teach*+respons*%22+OR+%22pupil*+teach*+resp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ons*%22+OR+%22pupil*+and+teach*+respons*%22+OR+%22student*+teach*+lik*%22+OR+%22student*-teach*+lik*%22+OR+%22student*+and+teach*+lik*%22+OR+%22child*+teach*+lik*%22+OR+%22child*+and+teach*+lik*%22+OR+%22pupil*+teach*+lik*%22+OR+%22pupil*+and+teach*+lik*%22+OR+%22student*+teach*+dislik*%22+OR+%22student*-teach*+dislik*%22+OR+%22student*+and+teach*+dislik*%22+OR+%22child*+teach*+dislik*%22+OR+%22child*+and+teach*+dislik*%22+OR+%22pupil*+teach*+dislik*%22+OR+%22pupil*+and+teach*+dislik*%22+OR+%22student*+teach*+car*%22+OR+%22student*-teach*+car*%22+OR+%22student*+and+teach*+car*%22+OR+%22child*+teach*+car*%22+OR+%22child*+and+teach*+car*%22+OR+%22pupil*+teach*+car*%22+OR+%22pupil*+and+teach*+car*%22+OR+%22student*+teach*+conflict*%22+OR+%22student*-teach*+conflict*%22+OR+%22student*+and+teach*+conflict*%22+OR+%22child*+teach*+conflict*%22+OR+%22child*+and+teach*+conflict*%22+OR+%22pupil*+teach*+conflict*%22+OR+%22pupil*+and+teach*+conflict*%22+OR+%22student*+teach*+neglect*%22+OR+%22student*-teach*+neglect*%22+OR+%22student*+and+teach*+neglect*%22+OR+%22child*+teach*+neglect*%22+OR+%22child*+and+teach*+neglect*%22+OR+%22pupil*+teach*+neglect*%22+OR+%22pupil*+and+teach*+neglect*%22+OR+%22student*+teach*+reject*%22+OR+%22student*-teach*+reject*%22+OR+%22student*+and+teach*+reject*%22+OR+%22child*+teach*+reject*%22+OR+%22child*+and+teach*+reject*%22+OR+%22pupil*+teach*+reject*%22+OR+%22pupil*+and+teach*+reject*%22+OR+%22student*+teach*+negat*%22+OR+%22student*-teach*+negat*%22+OR+%22student*+and+teach*+negat*%22+OR+%22child*+teach*+negat*%22+OR+%22child*+and+teach*+negat*%22+OR+%22pupil*+teach*+negat*%22+OR+%22pupil*+and+teach*+negat*%22+OR+%22student*+teach*+ang*%22+OR+%22student*-teach*+ang*%22+OR+%22student*+and+teach*+ang*%22+OR+%22child*+teach*+ang*%22+OR+%22child*+and+teach*+ang*%22+OR+%22pupil*+teach*+ang*%22+OR+%22pupil*+and+teach*+ang*%22+OR+%22student*+teach*+concer*%22+OR+%22student*-teach*+concer*%22+OR+%22student*+and+teach*+concer*%22+OR+%22child*+teach*+concer*%22+OR+%22child*+and+teach*+concer*%22+OR+%22pupil*+teach*+concer*%22+OR+%22pupil*+and+teach*+concer*%22+OR+%22teach*+student*+rapport*%22+OR+%22teach*-student*+rapport*%22+OR+%22teach*+and+student*+rapport*%22+OR+%22teach*-child*+rapport*%22+OR+%22teach*+child*+rapport*%22+OR+%22teach*+and+child*+rapport*%22+OR+%22teach*-pupil*+rapport*%22+OR+%22teach*+pupil*+rapport*%22+OR+%22teach*+and+pupil*+rapport*%22+OR+%22student*+teach*+rapport*%22+OR+%22student*-teach*+rapport*%22+OR+%22student*+and+teach*+rapport*%22+OR+%22child*+teach*+rapport*%22+OR+%22child*+and+teach*+rapport*%22+OR+%22pupil*+teach*+rapport*%22+OR+%22pupil*+and+teach*+rapport*%22+OR+%22teach*+student*+encourage*%22+OR+%22teach*-student*+encourage*%22+OR+%22teach*+and+student*+encourage*%22+OR+%22teach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*-child*+encourage*%22+OR+%22teach*+child*+encourage*%22+OR+%22teach*+and+child*+encourage*%22+OR+%22teach*-pupil*+encourage*%22+OR+%22teach*+pupil*+encourage*%22+OR+%22teach*+and+pupil*+encourage*%22+OR+%22student*+teach*+encourage*%22+OR+%22student*-teach*+encourage*%22+OR+%22student*+and+teach*+encourage*%22+OR+%22child*+teach*+encourage*%22+OR+%22child*+and+teach*+encourage*%22+OR+%22pupil*+teach*+encourage*%22+OR+%22pupil*+and+teach*+encourage*%22+OR+%22teach*+student*+engag*%22+OR+%22teach*-student*+engag*%22+OR+%22teach*+and+student*+engag*%22+OR+%22teach*-child*+engag*%22+OR+%22teach*+child*+engag*%22+OR+%22teach*+and+child*+engag*%22+OR+%22teach*-pupil*+engag*%22+OR+%22teach*+pupil*+engag*%22+OR+%22teach*+and+pupil*+engag*%22OR+%22student*+teach*+engag*%22+OR+%22student*-teach*+engag*%22+OR+%22student*+and+teach*+engag*%22+OR+%22child*+teach*+engag*%22+OR+%22child*+and+teach*+engag*%22+OR+%22pupil*+teach*+engag*%22+OR+%22pupil*+and+teach*+engag*%22+OR+%22teach*+student*+motiv*%22+OR+%22teach*-student*+motiv*%22+OR+%22teach*+and+student*+motiv*%22+OR+%22teach*-child*+motiv*%22+OR+%22teach*+child*+motiv*%22+OR+%22teach*+and+child*+motiv*%22+OR+%22teach*-pupil*+motiv*%22+OR+%22teach*+pupil*+motiv*%22+OR+%22teach*+and+pupil*+motiv*%22+OR+%22student*+teach*+motiv*%22+OR+%22student*-teach*+motiv*%22+OR+%22student*+and+teach*+motiv*%22+OR+%22child*+teach*+motiv*%22+OR+%22child*+and+teach*+motiv*%22+OR+%22pupil*+teach*+motiv*%22+OR+%22pupil*+and+teach*+motiv*%22+OR+%22teach*+student*+respect*%22+OR+%22teach*-student*+respect*%22+OR+%22teach*+and+student*+respect*%22+OR+%22teach*-child*+respect*%22+OR+%22teach*+child*+respect*%22+OR+%22teach*+and+child*+respect*%22+OR+%22teach*-pupil*+respect*%22+OR+%22teach*+pupil*+respect*%22+OR+%22teach*+and+pupil*+respect*%22+OR+%22student*+teach*+respect*%22+OR+%22student*-teach*+respect*%22+OR+%22student*+and+teach*+respect*%22+OR+%22child*+teach*+respect*%22+OR+%22child*+and+teach*+respect*%22+OR+%22pupil*+teach*+respect*%22+OR+%22pupil*+and+teach*+respect*%22+OR+%22teach*+student*+classroom+manag*%22+OR+%22teach*-student*+classroom+manag*%22+OR+%22teach*+and+student*+classroom+manag*%22+OR+%22teach*-child*+classroom+manag*%22+OR+%22teach*+child*+classroom+manag*%22+OR+%22teach*+and+child*+classroom+manag*%22+OR+%22teach*-pupil*+classroom+manag*%22+OR+%22teach*+pupil*+classroom+manag*%22+OR+%22teach*+and+pupil*+classroom+manag*%22+OR+%22student*+teach*+classroom+manag*%22+OR+%22student*-teach*+classroom+manag*%22+OR+%22student*+and+teach*+classroom+manag*%22+OR+%22child*+teach*+classroom+manag*%22+OR+%22child*+and+teach*+classroom+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manag*%22+OR+%22pupil*+teach*+classroom+manag*%22+OR+%22pupil*+and+teach*+classroom+manag*%22+OR+%22teach*+student*+communicat*%22+OR+%22teach*-student*+communicat*%22+OR+%22teach*+and+student*+communicat*%22+OR+%22teach*-child*+communicat*%22+OR+%22teach*+child*+communicat*%22+OR+%22teach*+and+child*+communicat*%22+OR+%22teach*-pupil*+communicat*%22+OR+%22teach*+pupil*+communicat*%22+OR+%22teach*+and+pupil*+communicat*%22+OR+%22student*+teach*+communicat*%22+OR+%22student*-teach*+communicat*%22+OR+%22student*+and+teach*+communicat*%22+OR+%22child*+teach*+communicat*%22+OR+%22child*+and+teach*+communicat*%22+OR+%22pupil*+teach*+communicat*%22+OR+%22pupil*+and+teach*+communicat*%22+OR+%22teach*+student*+conflict*%22+OR+%22teach*-student*+conflict*%22+OR+%22teach*+and+student*+conflict*%22+OR+%22teach*-child*+conflict*%22+OR+%22teach*+child*+conflict*%22+OR+%22teach*+and+child*+conflict*%22+OR+%22teach*-pupil*+conflict*%22+OR+%22teach*+pupil*+conflict*%22+OR+%22teach*+and+pupil*+conflict*%22+OR+%22student*+teach*+conflict*%22+OR+%22student*-teach*+conflict*%22+OR+%22student*+and+teach*+conflict*%22+OR+%22child*+teach*+conflict*%22+OR+%22child*+and+teach*+conflict*%22+OR+%22pupil*+teach*+conflict*%22+OR+%22pupil*+and+teach*+conflict*%22+OR+%22teach*+student*+hostil*%22+OR+%22teach*-student*+hostil*%22+OR+%22teach*+and+student*+hostil*%22+OR+%22teach*-child*+hostil*%22+OR+%22teach*+child*+hostil*%22+OR+%22teach*+and+child*+hostil*%22+OR+%22teach*-pupil*+hostil*%22+OR+%22teach*+pupil*+hostil*%22+OR+%22teach*+and+pupil*+hostil*%22+OR+%22student*+teach*+hostil*%22+OR+%22student*-teach*+hostil*%22+OR+%22student*+and+teach*+hostil*%22+OR+%22child*+teach*+hostil*%22+OR+%22child*+and+teach*+hostil*%22+OR+%22pupil*+teach*+hostil*%22+OR+%22pupil*+and+teach*+hostil*%22+OR+%22teach*+student*+tens*%22+OR+%22teach*-student*+tens*%22+OR+%22teach*+and+student*+tens*%22+OR+%22teach*-child*+tens*%22+OR+%22teach*+child*+tens*%22+OR+%22teach*+and+child*+tens*%22+OR+%22teach*-pupil*+tens*%22+OR+%22teach*+pupil*+tens*%22+OR+%22teach*+and+pupil*+tens*%22+OR+%22student*+teach*+tens*%22+OR+%22student*-teach*+tens*%22+OR+%22student*+and+teach*+tens*%22+OR+%22child*+teach*+tens*%22+OR+%22child*+and+teach*+tens*%22+OR+%22pupil*+teach*+tens*%22+OR+%22pupil*+and+teach*+tens*%22+OR+%22teach*+student*+disagr*%22+OR+%22teach*-student*+disagr*%22+OR+%22teach*+and+student*+disagr*%22+OR+%22teach*-child*+disagr*%22+OR+%22teach*+child*+disagr*%22+OR+%22teach*+and+child*+disagr*%22+OR+%22teach*-pupil*+disagr*%22+OR+%22teach*+pupil*+disagr*%22+OR+%22teach*+and+pupil*+disagr*%22+OR+%22student*+teach*+disagr*%22+OR+%22student*-teach*+disagr*%22+OR+%22student*+and+teach*+disagr*%22+OR+%22child*+teach*+disagr*%22+OR+%22child*+and+teach*+disagr*%22+OR+%22pupil*+teach*+disagr*%2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2+OR+%22pupil*+and+teach*+disagr*%22+OR+%22teach*+student*+critic*%22+OR+%22teach*-student*+critic*%22+OR+%22teach*+and+student*+critic*%22+OR+%22teach*-child*+critic*%22+OR+%22teach*+child*+critic*%22+OR+%22teach*+and+child*+critic*%22+OR+%22teach*-pupil*+critic*%22+OR+%22teach*+pupil*+critic*%22+OR+%22teach*+and+pupil*+critic*%22+OR+%22student*+teach*+critic*%22+OR+%22student*-teach*+critic*%22+OR+%22student*+and+teach*+critic*%22+OR+%22child*+teach*+critic*%22+OR+%22child*+and+teach*+critic*%22+OR+%22pupil*+teach*+critic*%22+OR+%22pupil*+and+teach*+critic*%22%29&amp;sid=edfda7a46d0e2d85d087e768801697db&amp;sot=b&amp;sdt=b&amp;sessionSearchId=edfda7a46d0e2d85d087e768801697db&amp;origin=searchbasic&amp;editSaveSearch=&amp;yearFrom=Before+1960&amp;yearTo=Present&amp;limit=10</w:t>
      </w:r>
    </w:p>
    <w:p w14:paraId="6655B664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430268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Scopus</w:t>
      </w:r>
    </w:p>
    <w:p w14:paraId="02C00EBA" w14:textId="77777777" w:rsidR="008F5B7B" w:rsidRPr="002A5D40" w:rsidRDefault="008F5B7B" w:rsidP="008F5B7B">
      <w:pPr>
        <w:pStyle w:val="Corpotesto"/>
        <w:spacing w:line="276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ttps://www.scopus.com/results/results.uri?sort=plf-f&amp;src=s&amp;st1=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anxiet*%22+OR+%22sham*%22+OR+%22ang*%22+OR+%22enjo*%22+OR+%22bor*%22+OR+%22hop*%22+OR+%22prid*%22+OR+%22joy*%22+OR+%22frustrat*%22+OR+%22relie*%22+OR+%22relax*%22+OR+%22content*%22+OR+%22disapp*%22+OR+%22sad*%22+OR+%22grat*%22+OR+%22achievement+emot*%22+OR+%22academic+emot*%22+OR+%22emot*%22%29+AND+%28%22working+memor*%22+or+WM+or+%22immediate+memor*%22+or+%22operant+memor*%22+or+%22provisional+memor*%22+or+%22short-term+memor*%22+OR+STM+or+%22affective+working+memor*%22+or+%22emotional+working+memor*%22+or+%22working+memor*+for+valenc*+stimul*%22+or+%22working+memor*+for+emot*+stimul*%22%29&amp;sid=a7db3c598008338a299cc3246a4c7a7b&amp;sot=b&amp;sdt=b&amp;sl=743&amp;s=TITLE-ABS-KEY%28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anxiet*%22+OR+%22sham*%22+OR+%22ang*%22+OR+%22enjo*%22+OR+%22bor*%22+OR+%22hop*%22+OR+%22prid*%22+OR+%22joy*%22+OR+%22frustrat*%22+OR+%22relie*%22+OR+%22relax*%22+OR+%22content*%22+OR+%22disapp*%22+OR+%22sad*%22+OR+%22grat*%22+OR+%22achievement+emot*%22+OR+%22academic+emot*%22+OR+%22emot*%22%29+AND+%28%22working+memor*%22+or+WM+or+%22immediate+memor*%22+or+%22operant+memor*%22+or+%22provisional+memor*%22+or+%22short-term+memor*%22+OR+STM+or+%22affective+working+memor*%22+or+%22emotional+working+memor*%22+or+%22working+memor*+for+valenc*+stimul*%22+or+%22working+memor*+for+emot*+stimul*%22%29%29&amp;origin=searchbasic&amp;editSaveSearch=&amp;ye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arFrom=Before+1960&amp;yearTo=Present&amp;sessionSearchId=a7db3c598008338a299cc3246a4c7a7b&amp;limit=10</w:t>
      </w:r>
    </w:p>
    <w:p w14:paraId="1D0198DD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522A77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 + STUDENT-TEACHER RELATIONSHIP:</w:t>
      </w:r>
    </w:p>
    <w:p w14:paraId="2833F00F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 from Scopus</w:t>
      </w:r>
    </w:p>
    <w:p w14:paraId="6B8D42FE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ttps://www.scopus.com/results/results.uri?sort=plf-f&amp;src=s&amp;st1=%28L2+OR+%22L2+learn*%22+OR+%22second+language*%22+OR+%22second+language+learning%22+or+%22foreign+language*%22+OR+FL+OR+%22Second+Language+Acquisition%22+OR+SLA%29+AND+%28%22primary+school*%22+or+%22elementary+school*%22+or+%22elementary+student*%22+or+%22primary+student*%22%29+AND+%28%22anxiet*%22+OR+%22sham*%22+OR+%22ang*%22+OR+%22enjo*%22+OR+%22bor*%22+OR+%22hop*%22+OR+%22prid*%22+OR+%22joy*%22+OR+%22frustrat*%22+OR+%22relie*%22+OR+%22relax*%22+OR+%22content*%22+OR+%22disapp*%22+OR+%22sad*%22+OR+%22grat*%22+OR+%22achievement+emot*%22+OR+%22academic+emot*%22+OR+%22emot*%22%29+AND+%28%22teach*+student*+relat*%22+OR+%22teach*-student*+relat*%22+OR+%22teach*+and+student*+relat*%22+OR+%22teach*-child*+relat*%22+OR+%22teach*+child*+relat*%22+OR+%22teach*+and+child*+relat*%22+OR+%22teach*-pupil*+relat*%22+OR+%22teach*+pupil*+relat*%22+OR+%22teach*+and+pupil*+relat*%22+OR+%22teach*+student*+close*%22+OR+%22teach*-student*+close*%22+OR+%22teach*+and+student*+close*%22+OR+%22teach*-child*+close*%22+OR+%22teach*+child*+close*%22+OR+%22teach*+and+child*+close*%22+OR+%22teach*-pupil*+close*%22+OR+%22teach*+pupil*+close*%22+OR+%22teach*+and+pupil*+close*%22+OR+%22teach*+student*+attach*%22+OR+%22teach*-student*+attach*%22+OR+%22teach*+and+student*+attach*%22+OR+%22teach*-child*+attach*%22+OR+%22teach*+child*+attach*%22+OR+%22teach*+and+child*+attach*%22+OR+%22teach*-pupil*+attach*%22+OR+%22teach*+pupil*+attach*%22+OR+%22teach*+and+pupil*+attach*%22+OR+%22teach*+student*+warm*%22+OR+%22teach*-student*+warm*%22+OR+%22teach*+and+student*+warm*%22+OR+%22teach*-child*+warm*%22+OR+%22teach*+child*+warm*%22+OR+%22teach*+and+child*+warm*%22+OR+%22teach*-pupil*+warm*%22+OR+%22teach*+pupil*+warm*%22+OR+%22teach*+and+pupil*+warm*%22+OR+%22teach*+student*+support*%22+OR+%22teach*-student*+support*%22+OR+%22teach*+and+student*+support*%22+OR+%22teach*-child*+support*%22+OR+%22teach*+child*+support*%22+OR+%22teach*+and+child*+support*%22+OR+%22teach*-pupil*+support*%22+OR+%22teach*+pupil*+support*%22+OR+%22teach*+and+pupil*+support*%22+OR+%22teach*+student*+involv*%22+OR+%22teach*-student*+involv*%22+OR+%22teach*+and+student*+involv*%22+OR+%22teach*-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child*+involv*%22+OR+%22teach*+child*+involv*%22+OR+%22teach*+and+child*+involv*%22+OR+%22teach*-pupil*+involv*%22+OR+%22teach*+pupil*+involv*%22+OR+%22teach*+and+pupil*+involv*%22+OR+%22teach*+student*+affiliat*%22+OR+%22teach*-student*+affiliat*%22+OR+%22teach*+and+student*+affiliat*%22+OR+%22teach*-child*+affiliat*%22+OR+%22teach*+child*+affiliat*%22+OR+%22teach*+and+child*+affiliat*%22+OR+%22teach*-pupil*+affiliat*%22+OR+%22teach*+pupil*+affiliat*%22+OR+%22teach*+and+pupil*+affiliat*%22+OR+%22teach*+student*+affect*%22+OR+%22teach*-student*+affect*%22+OR+%22teach*+and+student*+affect*%22+OR+%22teach*-child*+affect*%22+OR+%22teach*+child*+affect*%22+OR+%22teach*+and+child*+affect*%22+OR+%22teach*-pupil*+affect*%22+OR+%22teach*+pupil*+affect*%22+OR+%22teach*+and+pupil*+affect*%22+OR+%22teach*+student*+empat*%22+OR+%22teach*-student*+empat*%22+OR+%22teach*+and+student*+empat*%22+OR+%22teach*-child*+empat*%22+OR+%22teach*+child*+empat*%22+OR+%22teach*+and+child*+empat*%22+OR+%22teach*-pupil*+empat*%22+OR+%22teach*+pupil*+empat*%22+OR+%22teach*+and+pupil*+empat*%22+OR+%22teach*+student*+trust*%22+OR+%22teach*-student*+trust*%22+OR+%22teach*+and+student*+trust*%22+OR+%22teach*-child*+trust*%22+OR+%22teach*+child*+trust*%22+OR+%22teach*+and+child*+trust*%22+OR+%22teach*-pupil*+trust*%22+OR+%22teach*+pupil*+trust*%22+OR+%22teach*+and+pupil*+trust*%22+OR+%22teach*+student*+sensit*%22+OR+%22teach*-student*+sensit*%22+OR+%22teach*+and+student*+sensit*%22+OR+%22teach*-child*+sensit*%22+OR+%22teach*+child*+sensit*%22+OR+%22teach*+and+child*+sensit*%22+OR+%22teach*-pupil*+sensit*%22+OR+%22teach*+pupil*+sensit*%22+OR+%22teach*+and+pupil*+sensit*%22+OR+%22teach*+student*+respons*%22+OR+%22teach*-student*+respons*%22+OR+%22teach*+and+student*+respons*%22+OR+%22teach*-child*+respons*%22+OR+%22teach*+child*+respons*%22+OR+%22teach*+and+child*+respons*%22+OR+%22teach*-pupil*+respons*%22+OR+%22teach*+pupil*+respons*%22+OR+%22teach*+and+pupil*+respons*%22+OR+%22teach*+student*+lik*%22+OR+%22teach*-student*+lik*%22+OR+%22teach*+and+student*+lik*%22+OR+%22teach*-child*+lik*%22+OR+%22teach*+child*+lik*%22+OR+%22teach*+and+child*+lik*%22+OR+%22teach*-pupil*+lik*%22+OR+%22teach*+pupil*+lik*%22+OR+%22teach*+and+pupil*+lik*%22+OR+%22teach*+student*+dislik*%22+OR+%22teach*-student*+dislik*%22+OR+%22teach*+and+student*+dislik*%22+OR+%22teach*-child*+dislik*%22+OR+%22teach*+child*+dislik*%22+OR+%22teach*+and+child*+dislik*%22+OR+%22teach*-pupil*+dislik*%22+OR+%22teach*+pupil*+dislik*%22+OR+%22teach*+and+pupil*+dislik*%22+OR+%22teach*+student*+car*%22+OR+%22teach*-student*+car*%22+OR+%22teach*+and+student*+car*%22+OR+%22teach*-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child*+car*%22+OR+%22teach*+child*+car*%22+OR+%22teach*+and+child*+car*%22+OR+%22teach*-pupil*+car*%22+OR+%22teach*+pupil*+car*%22+OR+%22teach*+and+pupil*+car*%22+OR+%22teach*+student*+conflict*%22+OR+%22teach*-student*+conflict*%22+OR+%22teach*+and+student*+conflict*%22+OR+%22teach*-child*+conflict*%22+OR+%22teach*+child*+conflict*%22+OR+%22teach*+and+child*+conflict*%22+OR+%22teach*-pupil*+conflict*%22+OR+%22teach*+pupil*+conflict*%22+OR+%22teach*+and+pupil*+conflict*%22+OR+%22teach*+student*+neglect*%22+OR+%22teach*-student*+neglect*%22+OR+%22teach*+and+student*+neglect*%22+OR+%22teach*-child*+neglect*%22+OR+%22teach*+child*+neglect*%22+OR+%22teach*+and+child*+neglect*%22+OR+%22teach*-pupil*+neglect*%22+OR+%22teach*+pupil*+neglect*%22+OR+%22teach*+and+pupil*+neglect*%22+OR+%22teach*+student*+reject*%22+OR+%22teach*-student*+reject*%22+OR+%22teach*+and+student*+reject*%22+OR+%22teach*-child*+reject*%22+OR+%22teach*+child*+reject*%22+OR+%22teach*+and+child*+reject*%22+OR+%22teach*-pupil*+reject*%22+OR+%22teach*+pupil*+reject*%22+OR+%22teach*+and+pupil*+reject*%22+OR+%22teach*+student*+negat*%22+OR+%22teach*-student*+negat*%22+OR+%22teach*+and+student*+negat*%22+OR+%22teach*-child*+negat*%22+OR+%22teach*+child*+negat*%22+OR+%22teach*+and+child*+negat*%22+OR+%22teach*-pupil*+negat*%22+OR+%22teach*+pupil*+negat*%22+OR+%22teach*+and+pupil*+negat*%22+OR+%22teach*+student*+ang*%22+OR+%22teach*-student*+ang*%22+OR+%22teach*+and+student*+ang*%22+OR+%22teach*-child*+ang*%22+OR+%22teach*+child*+ang*%22+OR+%22teach*+and+child*+ang*%22+OR+%22teach*-pupil*+ang*%22+OR+%22teach*+pupil*+ang*%22+OR+%22teach*+and+pupil*+ang*%22+OR+%22teach*+student*+concer*%22+OR+%22teach*-student*+concer*%22+OR+%22teach*+and+student*+concer*%22+OR+%22teach*-child*+concer*%22+OR+%22teach*+child*+concer*%22+OR+%22teach*+and+child*+concer*%22+OR+%22teach*-pupil*+concer*%22+OR+%22teach*+pupil*+concer*%22+OR+%22teach*+and+pupil*+concer*%22+OR+%22student*+teach*+relat*%22+OR+%22student*-teach*+relat*%22+OR+%22student*+and+teach*+relat*%22+OR+%22child*+teach*+relat*%22+OR+%22child*+and+teach*+relat*%22+OR+%22pupil*+teach*+relat*%22+OR+%22pupil*+and+teach*+relat*%22+OR+%22student*+teach*+close*%22+OR+%22student*-teach*+close*%22+OR+%22student*+and+teach*+close*%22+OR+%22child*+teach*+close*%22+OR+%22child*+and+teach*+close*%22+OR+%22pupil*+teach*+close*%22+OR+%22pupil*+and+teach*+close*%22+OR+%22student*+teach*+attach*%22+OR+%22student*-teach*+attach*%22+OR+%22student*+and+teach*+attach*%22+OR+%22child*+teach*+attach*%22+OR+%22child*+and+teach*+attach*%22+OR+%22pupil*+teach*+attach*%22+OR+%22pupil*+and+teach*+attach*%22+OR+%22student*+teach*+warm*%22+OR+%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22student*-teach*+warm*%22+OR+%22student*+and+teach*+warm*%22+OR+%22child*+teach*+warm*%22+OR+%22child*+and+teach*+warm*%22+OR+%22pupil*+teach*+warm*%22+OR+%22pupil*+and+teach*+warm*%22+OR+%22student*+teach*+support*%22+OR+%22student*-teach*+support*%22+OR+%22student*+and+teach*+support*%22+OR+%22child*+teach*+support*%22+OR+%22child*+and+teach*+support*%22+OR+%22pupil*+teach*+support*%22+OR+%22pupil*+and+teach*+support*%22+OR+%22student*+teach*+involv*%22+OR+%22student*-teach*+involv*%22+OR+%22student*+and+teach*+involv*%22+OR+%22child*+teach*+involv*%22+OR+%22child*+and+teach*+involv*%22+OR+%22pupil*+teach*+involv*%22+OR+%22pupil*+and+teach*+involv*%22+OR+%22student*+teach*+affiliat*%22+OR+%22student*-teach*+affiliat*%22+OR+%22student*+and+teach*+affiliat*%22+OR+%22child*+teach*+affiliat*%22+OR+%22child*+and+teach*+affiliat*%22+OR+%22pupil*+teach*+affiliat*%22+OR+%22pupil*+and+teach*+affiliat*%22+OR+%22student*+teach*+affect*%22+OR+%22student*-teach*+affect*%22+OR+%22student*+and+teach*+affect*%22+OR+%22child*+teach*+affect*%22+OR+%22child*+and+teach*+affect*%22+OR+%22pupil*+teach*+affect*%22+OR+%22pupil*+and+teach*+affect*%22+OR+%22student*+teach*+empat*%22+OR+%22student*-teach*+empat*%22+OR+%22student*+and+teach*+empat*%22+OR+%22child*+teach*+empat*%22+OR+%22child*+and+teach*+empat*%22+OR+%22pupil*+teach*+empat*%22+OR+%22pupil*+and+teach*+empat*%22+OR+%22student*+teach*+trust*%22+OR+%22student*-teach*+trust*%22+OR+%22student*+and+teach*+trust*%22+OR+%22child*+teach*+trust*%22+OR+%22child*+and+teach*+trust*%22+OR+%22pupil*+teach*+trust*%22+OR+%22pupil*+and+teach*+trust*%22+OR+%22student*+teach*+sensit*%22+OR+%22student*-teach*+sensit*%22+OR+%22student*+and+teach*+sensit*%22+OR+%22child*+teach*+sensit*%22+OR+%22child*+and+teach*+sensit*%22+OR+%22pupil*+teach*+sensit*%22+OR+%22pupil*+and+teach*+sensit*%22+OR+%22student*+teach*+respons*%22+OR+%22student*-teach*+respons*%22+OR+%22student*+and+teach*+respons*%22+OR+%22child*+teach*+respons*%22+OR+%22child*+and+teach*+respons*%22+OR+%22pupil*+teach*+respons*%22+OR+%22pupil*+and+teach*+respons*%22+OR+%22student*+teach*+lik*%22+OR+%22student*-teach*+lik*%22+OR+%22student*+and+teach*+lik*%22+OR+%22child*+teach*+lik*%22+OR+%22child*+and+teach*+lik*%22+OR+%22pupil*+teach*+lik*%22+OR+%22pupil*+and+teach*+lik*%22+OR+%22student*+teach*+dislik*%22+OR+%22student*-teach*+dislik*%22+OR+%22student*+and+teach*+dislik*%22+OR+%22child*+teach*+dislik*%22+OR+%22child*+and+teach*+dislik*%22+OR+%22pupil*+teach*+dislik*%22+OR+%22pupil*+and+teach*+dislik*%22+OR+%22student*+teach*+car*%22+OR+%22student*-teach*+car*%22+OR+%22student*+and+teach*+car*%22+OR+%22child*+teach*+car*%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22+OR+%22child*+and+teach*+car*%22+OR+%22pupil*+teach*+car*%22+OR+%22pupil*+and+teach*+car*%22+OR+%22student*+teach*+conflict*%22+OR+%22student*-teach*+conflict*%22+OR+%22student*+and+teach*+conflict*%22+OR+%22child*+teach*+conflict*%22+OR+%22child*+and+teach*+conflict*%22+OR+%22pupil*+teach*+conflict*%22+OR+%22pupil*+and+teach*+conflict*%22+OR+%22student*+teach*+neglect*%22+OR+%22student*-teach*+neglect*%22+OR+%22student*+and+teach*+neglect*%22+OR+%22child*+teach*+neglect*%22+OR+%22child*+and+teach*+neglect*%22+OR+%22pupil*+teach*+neglect*%22+OR+%22pupil*+and+teach*+neglect*%22+OR+%22student*+teach*+reject*%22+OR+%22student*-teach*+reject*%22+OR+%22student*+and+teach*+reject*%22+OR+%22child*+teach*+reject*%22+OR+%22child*+and+teach*+reject*%22+OR+%22pupil*+teach*+reject*%22+OR+%22pupil*+and+teach*+reject*%22+OR+%22student*+teach*+negat*%22+OR+%22student*-teach*+negat*%22+OR+%22student*+and+teach*+negat*%22+OR+%22child*+teach*+negat*%22+OR+%22child*+and+teach*+negat*%22+OR+%22pupil*+teach*+negat*%22+OR+%22pupil*+and+teach*+negat*%22+OR+%22student*+teach*+ang*%22+OR+%22student*-teach*+ang*%22+OR+%22student*+and+teach*+ang*%22+OR+%22child*+teach*+ang*%22+OR+%22child*+and+teach*+ang*%22+OR+%22pupil*+teach*+ang*%22+OR+%22pupil*+and+teach*+ang*%22+OR+%22student*+teach*+concer*%22+OR+%22student*-teach*+concer*%22+OR+%22student*+and+teach*+concer*%22+OR+%22child*+teach*+concer*%22+OR+%22child*+and+teach*+concer*%22+OR+%22pupil*+teach*+concer*%22+OR+%22pupil*+and+teach*+concer*%22+OR+%22teach*+student*+rapport*%22+OR+%22teach*-student*+rapport*%22+OR+%22teach*+and+student*+rapport*%22+OR+%22teach*-child*+rapport*%22+OR+%22teach*+child*+rapport*%22+OR+%22teach*+and+child*+rapport*%22+OR+%22teach*-pupil*+rapport*%22+OR+%22teach*+pupil*+rapport*%22+OR+%22teach*+and+pupil*+rapport*%22+OR+%22student*+teach*+rapport*%22+OR+%22student*-teach*+rapport*%22+OR+%22student*+and+teach*+rapport*%22+OR+%22child*+teach*+rapport*%22+OR+%22child*+and+teach*+rapport*%22+OR+%22pupil*+teach*+rapport*%22+OR+%22pupil*+and+teach*+rapport*%22+OR+%22teach*+student*+encourage*%22+OR+%22teach*-student*+encourage*%22+OR+%22teach*+and+student*+encourage*%22+OR+%22teach*-child*+encourage*%22+OR+%22teach*+child*+encourage*%22+OR+%22teach*+and+child*+encourage*%22+OR+%22teach*-pupil*+encourage*%22+OR+%22teach*+pupil*+encourage*%22+OR+%22teach*+and+pupil*+encourage*%22+OR+%22student*+teach*+encourage*%22+OR+%22student*-teach*+encourage*%22+OR+%22student*+and+teach*+encourage*%22+OR+%22child*+teach*+encourage*%22+OR+%22child*+and+teach*+encourage*%22+OR+%22pupil*+teach*+encourage*%22+OR+%22pupil*+and+teach*+encourage*%22+OR+%22teach*+student*+engag*%22+OR+%22teach*-student*+engag*%22+OR+%22teach*+and+student*+engag*%22+OR+%22teach*-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child*+engag*%22+OR+%22teach*+child*+engag*%22+OR+%22teach*+and+child*+engag*%22+OR+%22teach*-pupil*+engag*%22+OR+%22teach*+pupil*+engag*%22+OR+%22teach*+and+pupil*+engag*%22OR+%22student*+teach*+engag*%22+OR+%22student*-teach*+engag*%22+OR+%22student*+and+teach*+engag*%22+OR+%22child*+teach*+engag*%22+OR+%22child*+and+teach*+engag*%22+OR+%22pupil*+teach*+engag*%22+OR+%22pupil*+and+teach*+engag*%22+OR+%22teach*+student*+motiv*%22+OR+%22teach*-student*+motiv*%22+OR+%22teach*+and+student*+motiv*%22+OR+%22teach*-child*+motiv*%22+OR+%22teach*+child*+motiv*%22+OR+%22teach*+and+child*+motiv*%22+OR+%22teach*-pupil*+motiv*%22+OR+%22teach*+pupil*+motiv*%22+OR+%22teach*+and+pupil*+motiv*%22+OR+%22student*+teach*+motiv*%22+OR+%22student*-teach*+motiv*%22+OR+%22student*+and+teach*+motiv*%22+OR+%22child*+teach*+motiv*%22+OR+%22child*+and+teach*+motiv*%22+OR+%22pupil*+teach*+motiv*%22+OR+%22pupil*+and+teach*+motiv*%22+OR+%22teach*+student*+respect*%22+OR+%22teach*-student*+respect*%22+OR+%22teach*+and+student*+respect*%22+OR+%22teach*-child*+respect*%22+OR+%22teach*+child*+respect*%22+OR+%22teach*+and+child*+respect*%22+OR+%22teach*-pupil*+respect*%22+OR+%22teach*+pupil*+respect*%22+OR+%22teach*+and+pupil*+respect*%22+OR+%22student*+teach*+respect*%22+OR+%22student*-teach*+respect*%22+OR+%22student*+and+teach*+respect*%22+OR+%22child*+teach*+respect*%22+OR+%22child*+and+teach*+respect*%22+OR+%22pupil*+teach*+respect*%22+OR+%22pupil*+and+teach*+respect*%22+OR+%22teach*+student*+classroom+manag*%22+OR+%22teach*-student*+classroom+manag*%22+OR+%22teach*+and+student*+classroom+manag*%22+OR+%22teach*-child*+classroom+manag*%22+OR+%22teach*+child*+classroom+manag*%22+OR+%22teach*+and+child*+classroom+manag*%22+OR+%22teach*-pupil*+classroom+manag*%22+OR+%22teach*+pupil*+classroom+manag*%22+OR+%22teach*+and+pupil*+classroom+manag*%22+OR+%22student*+teach*+classroom+manag*%22+OR+%22student*-teach*+classroom+manag*%22+OR+%22student*+and+teach*+classroom+manag*%22+OR+%22child*+teach*+classroom+manag*%22+OR+%22child*+and+teach*+classroom+manag*%22+OR+%22pupil*+teach*+classroom+manag*%22+OR+%22pupil*+and+teach*+classroom+manag*%22+OR+%22teach*+student*+communicat*%22+OR+%22teach*-student*+communicat*%22+OR+%22teach*+and+student*+communicat*%22+OR+%22teach*-child*+communicat*%22+OR+%22teach*+child*+communicat*%22+OR+%22teach*+and+child*+communicat*%22+OR+%22teach*-pupil*+communicat*%22+OR+%22teach*+pupil*+communicat*%22+OR+%22teach*+and+pupil*+communicat*%22+OR+%22student*+teach*+communicat*%22+OR+%22student*-teach*+communicat*%22+OR+%22student*+and+teach*+communicat*%22+OR+%22chil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d*+teach*+communicat*%22+OR+%22child*+and+teach*+communicat*%22+OR+%22pupil*+teach*+communicat*%22+OR+%22pupil*+and+teach*+communicat*%22+OR+%22teach*+student*+conflict*%22+OR+%22teach*-student*+conflict*%22+OR+%22teach*+and+student*+conflict*%22+OR+%22teach*-child*+conflict*%22+OR+%22teach*+child*+conflict*%22+OR+%22teach*+and+child*+conflict*%22+OR+%22teach*-pupil*+conflict*%22+OR+%22teach*+pupil*+conflict*%22+OR+%22teach*+and+pupil*+conflict*%22+OR+%22student*+teach*+conflict*%22+OR+%22student*-teach*+conflict*%22+OR+%22student*+and+teach*+conflict*%22+OR+%22child*+teach*+conflict*%22+OR+%22child*+and+teach*+conflict*%22+OR+%22pupil*+teach*+conflict*%22+OR+%22pupil*+and+teach*+conflict*%22+OR+%22teach*+student*+hostil*%22+OR+%22teach*-student*+hostil*%22+OR+%22teach*+and+student*+hostil*%22+OR+%22teach*-child*+hostil*%22+OR+%22teach*+child*+hostil*%22+OR+%22teach*+and+child*+hostil*%22+OR+%22teach*-pupil*+hostil*%22+OR+%22teach*+pupil*+hostil*%22+OR+%22teach*+and+pupil*+hostil*%22+OR+%22student*+teach*+hostil*%22+OR+%22student*-teach*+hostil*%22+OR+%22student*+and+teach*+hostil*%22+OR+%22child*+teach*+hostil*%22+OR+%22child*+and+teach*+hostil*%22+OR+%22pupil*+teach*+hostil*%22+OR+%22pupil*+and+teach*+hostil*%22+OR+%22teach*+student*+tens*%22+OR+%22teach*-student*+tens*%22+OR+%22teach*+and+student*+tens*%22+OR+%22teach*-child*+tens*%22+OR+%22teach*+child*+tens*%22+OR+%22teach*+and+child*+tens*%22+OR+%22teach*-pupil*+tens*%22+OR+%22teach*+pupil*+tens*%22+OR+%22teach*+and+pupil*+tens*%22+OR+%22student*+teach*+tens*%22+OR+%22student*-teach*+tens*%22+OR+%22student*+and+teach*+tens*%22+OR+%22child*+teach*+tens*%22+OR+%22child*+and+teach*+tens*%22+OR+%22pupil*+teach*+tens*%22+OR+%22pupil*+and+teach*+tens*%22+OR+%22teach*+student*+disagr*%22+OR+%22teach*-student*+disagr*%22+OR+%22teach*+and+student*+disagr*%22+OR+%22teach*-child*+disagr*%22+OR+%22teach*+child*+disagr*%22+OR+%22teach*+and+child*+disagr*%22+OR+%22teach*-pupil*+disagr*%22+OR+%22teach*+pupil*+disagr*%22+OR+%22teach*+and+pupil*+disagr*%22+OR+%22student*+teach*+disagr*%22+OR+%22student*-teach*+disagr*%22+OR+%22student*+and+teach*+disagr*%22+OR+%22child*+teach*+disagr*%22+OR+%22child*+and+teach*+disagr*%22+OR+%22pupil*+teach*+disagr*%22+OR+%22pupil*+and+teach*+disagr*%22+OR+%22teach*+student*+critic*%22+OR+%22teach*-student*+critic*%22+OR+%22teach*+and+student*+critic*%22+OR+%22teach*-child*+critic*%22+OR+%22teach*+child*+critic*%22+OR+%22teach*+and+child*+critic*%22+OR+%22teach*-pupil*+critic*%22+OR+%22teach*+pupil*+critic*%22+OR+%22teach*+and+pupil*+critic*%22+OR+%22student*+teach*+critic*%22+OR+%22student*-teach*+critic*%22+OR+%22student*+and+teach*+critic*%22+OR+%22child*+teach*+critic*%22+OR+%22child*+and+teach*+critic*%22+OR+%22pupil*+teach*+critic*%22+OR+%22pupil*+and+teach*+critic*%22%29&amp;sid=bc73b604aee483c0ba81ac499014ffd3&amp;so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>t=b&amp;sdt=b&amp;sessionSearchId=bc73b604aee483c0ba81ac499014ffd3&amp;origin=searchbasic&amp;editSaveSearch=&amp;yearFrom=Before+1960&amp;yearTo=Present&amp;limit=10</w:t>
      </w:r>
    </w:p>
    <w:p w14:paraId="254FF86C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F9FB2A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Working Memory + Student-Teacher Relationship: 0 results</w:t>
      </w:r>
    </w:p>
    <w:p w14:paraId="1C252904" w14:textId="77777777" w:rsidR="008F5B7B" w:rsidRPr="002A5D40" w:rsidRDefault="008F5B7B" w:rsidP="008F5B7B">
      <w:pPr>
        <w:pStyle w:val="Corpotesto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Achievement Emotions + Working Memory + Student-Teacher Relationship: 0 results</w:t>
      </w:r>
    </w:p>
    <w:p w14:paraId="58A33F1D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highlight w:val="cyan"/>
          <w:lang w:val="en-US"/>
        </w:rPr>
      </w:pPr>
    </w:p>
    <w:p w14:paraId="09B93260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:</w:t>
      </w:r>
    </w:p>
    <w:p w14:paraId="20CE4380" w14:textId="77777777" w:rsidR="008F5B7B" w:rsidRPr="002A5D40" w:rsidRDefault="008F5B7B" w:rsidP="008F5B7B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048F0" w14:textId="77777777" w:rsidR="008F5B7B" w:rsidRPr="002A5D40" w:rsidRDefault="008F5B7B" w:rsidP="008F5B7B">
      <w:pPr>
        <w:pStyle w:val="Corpotesto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69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Pubmed</w:t>
      </w:r>
    </w:p>
    <w:p w14:paraId="39FAE4F2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18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pubmed.ncbi.nlm.nih.gov/?term=%28L2+OR+%E2%80%9CL2+learn*%E2%80%9D+OR+%E2%80%9Csecond+language*%E2%80%9D+OR+%E2%80%9Csecond+language+learning%E2%80%9D+or+%E2%80%9Cforeign+language*%E2%80%9D+OR+FL+OR+%E2%80%9CSecond+Language+Acquisition%E2%80%9D+OR+SLA%29+AND+%28%E2%80%9Cprimary+school*%E2%80%9D+or+%E2%80%9Celementary+school*%E2%80%9D+or+%E2%80%9Celementary+student*%E2%80%9D+or+%E2%80%9Cprimary+student*%E2%80%9D%29+AND+%28%E2%80%9Canxiet*%E2%80%9D+OR+%E2%80%9Csham*%E2%80%9D+OR+%E2%80%9Cang*%E2%80%9D+OR+%E2%80%9Cenjo*%E2%80%9D+OR+%E2%80%9Cbor*%E2%80%9D+OR+%E2%80%9Chop*%E2%80%9D+OR+%E2%80%9Cprid*%E2%80%9D+OR+%E2%80%9Cjoy*%E2%80%9D+OR+%E2%80%9Cfrustrat*%E2%80%9D+OR+%E2%80%9Crelie*%E2%80%9D+OR+%E2%80%9Crelax*%E2%80%9D+OR+%E2%80%9Ccontent*%E2%80%9D+OR+%E2%80%9Cdisapp*%E2%80%9D+OR+%E2%80%9Csad*%E2%80%9D+OR+%E2%80%9Cgrat*%E2%80%9D+OR+%E2%80%9Cachievement+emot*%E2%80%9D+OR+%E2%80%9Cacademic+emot*%E2%80%9D+OR+%E2%80%9Cemot*%E2%80%9D%29&amp;sort=</w:t>
        </w:r>
      </w:hyperlink>
    </w:p>
    <w:p w14:paraId="692DF5DF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3E63AD" w14:textId="77777777" w:rsidR="008F5B7B" w:rsidRPr="002A5D40" w:rsidRDefault="008F5B7B" w:rsidP="008F5B7B">
      <w:pPr>
        <w:pStyle w:val="Corpotesto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15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 results from Pubmed </w:t>
      </w:r>
    </w:p>
    <w:p w14:paraId="2B829A66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19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pubmed.ncbi.nlm.nih.gov/?term=%28L2+OR+%E2%80%9CL2+learn*%E2%80%9D+OR+%E2%80%9Csecond+language*%E2%80%9D+OR+%E2%80%9Csecond+language+learning%E2%80%9D+or+%E2%80%9Cforeign+language*%E2%80%9D+OR+FL+OR+%E2%80%9CSecond+Language+Acquisition%E2%80%9D+OR+SLA%29+AND+%28%E2%80%9Cprimary+school*%E2%80%9D+or+%E2%80%9Celementary+school*%E2%80%9D+or+%E2%80%9Celementary+student*%E2%80%9D+or+%E2%80%9Cprimary+student*%E2%80%9D%29+AND+%28%E2%80%9Cworking+memor*%E2%80%9D+or+WM+or+%E2%80%9Cimmediate+memor*%E2%80%9D+or+%E2%80%9Coperant+memor*%E2%80%9D+or+%E2%80%9Cprovisional+memor*%E2%80%9D+or+%E2%80%9Cshort-term+memor*%E2%80%9D+OR+STM+or+%E2%80%9Caffective+working+memor*%E2%80%9D+or+%E2%80%9Cemotional+working+memor*%E2%80%9D+or+%E2%80%9Cworking+memor*+for+valenc*+stimul*%E2%80%9D+or+%E2%80%9Cworking+memor*+for+emot*+stimul*%E2%80%9D%29</w:t>
        </w:r>
      </w:hyperlink>
    </w:p>
    <w:p w14:paraId="4C69F785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499990" w14:textId="77777777" w:rsidR="008F5B7B" w:rsidRPr="002A5D40" w:rsidRDefault="008F5B7B" w:rsidP="008F5B7B">
      <w:pPr>
        <w:pStyle w:val="Corpotesto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2 + Population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Pubmed</w:t>
      </w:r>
    </w:p>
    <w:p w14:paraId="5A94E089" w14:textId="77777777" w:rsidR="008F5B7B" w:rsidRPr="002A5D40" w:rsidRDefault="008F5B7B" w:rsidP="008F5B7B">
      <w:pPr>
        <w:pStyle w:val="Corpotesto"/>
        <w:numPr>
          <w:ilvl w:val="0"/>
          <w:numId w:val="16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</w:t>
      </w:r>
      <w:r w:rsidRPr="002A5D40">
        <w:rPr>
          <w:rFonts w:ascii="Times New Roman" w:hAnsi="Times New Roman" w:cs="Times New Roman"/>
          <w:bCs/>
          <w:sz w:val="24"/>
          <w:szCs w:val="24"/>
          <w:lang w:val="en-US"/>
        </w:rPr>
        <w:t>Population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+ Achievement Emotions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 from Pubmed</w:t>
      </w:r>
    </w:p>
    <w:p w14:paraId="1C76BC97" w14:textId="77777777" w:rsidR="008F5B7B" w:rsidRPr="002A5D40" w:rsidRDefault="008F5B7B" w:rsidP="008F5B7B">
      <w:pPr>
        <w:pStyle w:val="Corpotesto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https://pubmed.ncbi.nlm.nih.gov/?term=%28L2+OR+%E2%80%9CL2+learn*%E2%80%9D+OR+%E2%80%9Csecond+language*%E2%80%9D+OR+%E2%80%9Csecond+language+learning%E2%80%9D+or+%E2%80%9Cforeign+language*%E2%80%9D+OR+FL+OR+%E2%80%9CSecond+Language+Acquisition%E2%80%9D+OR+SLA%29+AND+%28%E2%80%9Cprimary+school*%E2%80%9D+or+%E2%80%9Celementary+school*%E2%80%9D+or+%E2%80%9Celementary+student*%E2%80%9D+or+%E2%80%9Cprimary+student*%E2%80%9D%29+AND+%28%E2%80%9Canxiet*%E2%80%9D+OR+%E2%80%9Csham*%E2%80%9D+OR+%E2%80%9Cang*%E2%80%9D+OR+%E2%80%9Cenjo*%E2%80%9D+OR+%E2%80%9Cbor*%E2%80%9D+OR+%E2%80%9Chop*%E2%80%9D+OR+%E2%80%9Cprid*%E2%80%9D+OR+%E2%80%9Cjoy*%E2%80%9D+OR+%E2%80%9Cfrustrat*%E2%80%9D+OR+%E2%80%9Crelie*%E2%80%9D+OR+%E2%80%9Crelax*%E2%80%9D+OR+%E2%80%9Ccontent*%E2%80%9D+OR+%E2%80%9Cdisapp*%E2%80%9D+OR+%E2%80%9Csad*%E2%80%9D+OR+%E2%80%9Cgrat*%E2%80%9D+OR+%E2%80%9Cachievement+emot*%E2%80%9D+OR+%E2%80%9Cacademic+emot*%E2%80%9D+OR+%E2%80%9Cemot*%E2%80%9D%29+AND+%28%E2%80%9Cworking+memor*%E2%80%9D+or+WM+or+%E2%80%9Cimmediate+memor*%E2%80%9D+or+%E2%80%9Coperant+memor*%E2%80%9D+or+%E2%80%9Cprovisional+memor*%E2%80%9D+or+%E2%80%9Cshort-term+memor*%E2%80%9D+OR+STM+or+%E2%80%9Caffective+working+memor*%E2%80%9D+or+%E2%80%9Cemotional+working+memor*%E2%80%9D+or+%E2%80%9Cworking+memor*+for+valenc*+stimul*%E2%80%9D+or+%E2%80%9Cworking+memor*+for+emot*+stimul*%E2%80%9D%29</w:t>
      </w:r>
    </w:p>
    <w:p w14:paraId="122DB803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F905AE" w14:textId="77777777" w:rsidR="008F5B7B" w:rsidRPr="002A5D40" w:rsidRDefault="008F5B7B" w:rsidP="008F5B7B">
      <w:pPr>
        <w:pStyle w:val="Corpotesto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Achievement Emotions + Student-Teacher Relationship: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 from Pubmed</w:t>
      </w:r>
    </w:p>
    <w:p w14:paraId="325BE610" w14:textId="77777777" w:rsidR="008F5B7B" w:rsidRPr="002A5D40" w:rsidRDefault="008F5B7B" w:rsidP="008F5B7B">
      <w:pPr>
        <w:pStyle w:val="Corpotesto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Working Memory + Student-Teacher Relationship:</w:t>
      </w:r>
      <w:r w:rsidRPr="002A5D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 from Pubmed</w:t>
      </w:r>
    </w:p>
    <w:p w14:paraId="0A95C56A" w14:textId="77777777" w:rsidR="008F5B7B" w:rsidRPr="002A5D40" w:rsidRDefault="008F5B7B" w:rsidP="008F5B7B">
      <w:pPr>
        <w:pStyle w:val="Corpotesto"/>
        <w:numPr>
          <w:ilvl w:val="0"/>
          <w:numId w:val="17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Achievement Emotions + Working Memory + Student-Teacher Relationship:</w:t>
      </w:r>
      <w:r w:rsidRPr="002A5D4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 from Pubmed</w:t>
      </w:r>
    </w:p>
    <w:p w14:paraId="2EC31F91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b/>
          <w:bCs/>
          <w:sz w:val="24"/>
          <w:szCs w:val="24"/>
          <w:highlight w:val="cyan"/>
          <w:lang w:val="en-US"/>
        </w:rPr>
      </w:pPr>
    </w:p>
    <w:p w14:paraId="0E9ED006" w14:textId="77777777" w:rsidR="008F5B7B" w:rsidRPr="002A5D40" w:rsidRDefault="008F5B7B" w:rsidP="008F5B7B">
      <w:pPr>
        <w:pStyle w:val="Corpotesto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A </w:t>
      </w:r>
      <w:proofErr w:type="gramStart"/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Articles :</w:t>
      </w:r>
      <w:proofErr w:type="gramEnd"/>
    </w:p>
    <w:p w14:paraId="7D9F418E" w14:textId="77777777" w:rsidR="008F5B7B" w:rsidRPr="002A5D40" w:rsidRDefault="008F5B7B" w:rsidP="008F5B7B">
      <w:pPr>
        <w:pStyle w:val="Corpotesto"/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A2DA72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31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 results </w:t>
      </w:r>
      <w:hyperlink r:id="rId20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eb.p.ebscohost.com/ehost/resultsadvanced?vid=5&amp;sid=9dc9b3de-a1bc-4152-b4f0-7de4f17bda71%40redis&amp;bquery=(L2+OR+%e2%80%9cL2+learn*%e2%80%9d+OR+%e2%80%9csecond+language*%e2%80%9d+OR+%e2%80%9csecond+language+learning%e2%80%9d+or+%e2%80%9cforeign+language*%e2%80%9d+OR+FL+OR+%e2%80%9cSecond+Language+Acquisition%e2%80%9d+OR+SLA)+AND+(%e2%80%9cprimary+school*%e2%80%9d+or+%e2%80%9celementary+school*%e2%80%9d+or+%e2%80%9celementary+student*%e2%80%9d+or+%e2%80%9cprimary+student*%e2%80%9d)+AND+(%e2%80%9canxiet*%e2%80%9d+OR+%e2%80%9csham*%e2%80%9d+OR+%e2%80%9can</w:t>
        </w:r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lastRenderedPageBreak/>
          <w:t>g*%e2%80%9d+OR+%e2%80%9cenjo*%e2%80%9d+OR+%e2%80%9cbor*%e2%80%9d+OR+%e2%80%9chop*%e2%80%9d+OR+%e2%80%9cprid*%e2%80%9d+OR+%e2%80%9cjoy*%e2%80%9d+OR+%e2%80%9cfrustrat*%e2%80%9d+OR+%e2%80%9crelie*%e2%80%9d+OR+%e2%80%9crelax*%e2%80%9d+OR+%e2%80%9ccontent*%e2%80%9d+OR+%e2%80%9cdisapp*%e2%80%9d+OR+%e2%80%9csad*%e2%80%9d+OR+%e2%80%9cgrat*%e2%80%9d+OR+%e2%80%9cachievement+emot*%e2%80%9d+OR+%e2%80%9cacademic+emot*%e2%80%9d+OR+%e2%80%9cemot*%e2%80%9d)&amp;bdata=JmRiPXBkaCZ0eXBlPTEmc2VhcmNoTW9kZT1TdGFuZGFyZCZzaXRlPWVob3N0LWxpdmU%3d</w:t>
        </w:r>
      </w:hyperlink>
    </w:p>
    <w:p w14:paraId="3FA33CFA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> results</w:t>
      </w:r>
    </w:p>
    <w:p w14:paraId="74671C6F" w14:textId="77777777" w:rsidR="008F5B7B" w:rsidRPr="002A5D40" w:rsidRDefault="008F5B7B" w:rsidP="008F5B7B">
      <w:pPr>
        <w:pStyle w:val="Corpotesto"/>
        <w:spacing w:line="276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21" w:history="1">
        <w:r w:rsidRPr="002A5D40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eb.p.ebscohost.com/ehost/resultsadvanced?vid=6&amp;sid=9dc9b3de-a1bc-4152-b4f0-7de4f17bda71%40redis&amp;bquery=(L2+OR+%e2%80%9cL2+learn*%e2%80%9d+OR+%e2%80%9csecond+language*%e2%80%9d+OR+%e2%80%9csecond+language+learning%e2%80%9d+or+%e2%80%9cforeign+language*%e2%80%9d+OR+FL+OR+%e2%80%9cSecond+Language+Acquisition%e2%80%9d+OR+SLA)+AND+(%e2%80%9cprimary+school*%e2%80%9d+or+%e2%80%9celementary+school*%e2%80%9d+or+%e2%80%9celementary+student*%e2%80%9d+or+%e2%80%9cprimary+student*%e2%80%9d)+AND+(%e2%80%9cworking+memor*%e2%80%9d+or+WM+or+%e2%80%9cimmediate+memor*%e2%80%9d+or+%e2%80%9coperant+memor*%e2%80%9d+or+%e2%80%9cprovisional+memor*%e2%80%9d+or+%e2%80%9cshort-term+memor*%e2%80%9d+OR+STM+or+%e2%80%9caffective+working+memor*%e2%80%9d+or+%e2%80%9cemotional+working+memor*%e2%80%9d+or+%e2%80%9cworking+memor*+for+valenc*+stimul*%e2%80%9d+or+%e2%80%9cworking+memor*+for+emot*+stimul*%e2%80%9d)&amp;bdata=JmRiPXBkaCZ0eXBlPTEmc2VhcmNoTW9kZT1TdGFuZGFyZCZzaXRlPWVob3N0LWxpdmU%3d</w:t>
        </w:r>
      </w:hyperlink>
    </w:p>
    <w:p w14:paraId="32BAB175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3F3694F8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 + Working Memory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2BFDC22A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>L2 + Population + Achievement Emotions + Student-Teacher Relationship: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410E9774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Working Memory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67D520F1" w14:textId="77777777" w:rsidR="008F5B7B" w:rsidRPr="002A5D40" w:rsidRDefault="008F5B7B" w:rsidP="008F5B7B">
      <w:pPr>
        <w:pStyle w:val="Corpotesto"/>
        <w:numPr>
          <w:ilvl w:val="0"/>
          <w:numId w:val="18"/>
        </w:num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L2 + Population + Achievement Emotions + Working Memory + Student-Teacher Relationship: </w:t>
      </w:r>
      <w:r w:rsidRPr="002A5D40">
        <w:rPr>
          <w:rFonts w:ascii="Times New Roman" w:hAnsi="Times New Roman" w:cs="Times New Roman"/>
          <w:b/>
          <w:bCs/>
          <w:sz w:val="24"/>
          <w:szCs w:val="24"/>
          <w:lang w:val="en-US"/>
        </w:rPr>
        <w:t>0</w:t>
      </w:r>
      <w:r w:rsidRPr="002A5D40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</w:p>
    <w:p w14:paraId="69E1BCAF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35E5BC3" w14:textId="77777777" w:rsidR="008F5B7B" w:rsidRPr="002A5D40" w:rsidRDefault="008F5B7B" w:rsidP="008F5B7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7D38AC1" w14:textId="055EB780" w:rsidR="008F5B7B" w:rsidRPr="002A5D40" w:rsidRDefault="008F5B7B">
      <w:pPr>
        <w:rPr>
          <w:rFonts w:ascii="Times New Roman" w:hAnsi="Times New Roman" w:cs="Times New Roman"/>
          <w:b/>
          <w:bCs/>
          <w:lang w:val="en-US"/>
        </w:rPr>
      </w:pPr>
    </w:p>
    <w:sectPr w:rsidR="008F5B7B" w:rsidRPr="002A5D40" w:rsidSect="00D9387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B0A34" w14:textId="77777777" w:rsidR="001D5CE6" w:rsidRDefault="001D5CE6" w:rsidP="003747C9">
      <w:r>
        <w:separator/>
      </w:r>
    </w:p>
  </w:endnote>
  <w:endnote w:type="continuationSeparator" w:id="0">
    <w:p w14:paraId="171A9766" w14:textId="77777777" w:rsidR="001D5CE6" w:rsidRDefault="001D5CE6" w:rsidP="00374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B68FA" w14:textId="77777777" w:rsidR="001D5CE6" w:rsidRDefault="001D5CE6" w:rsidP="003747C9">
      <w:r>
        <w:separator/>
      </w:r>
    </w:p>
  </w:footnote>
  <w:footnote w:type="continuationSeparator" w:id="0">
    <w:p w14:paraId="72C19479" w14:textId="77777777" w:rsidR="001D5CE6" w:rsidRDefault="001D5CE6" w:rsidP="003747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948EB"/>
    <w:multiLevelType w:val="hybridMultilevel"/>
    <w:tmpl w:val="690A1D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B0A7C"/>
    <w:multiLevelType w:val="hybridMultilevel"/>
    <w:tmpl w:val="07AEEA24"/>
    <w:lvl w:ilvl="0" w:tplc="0410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2F602C3"/>
    <w:multiLevelType w:val="hybridMultilevel"/>
    <w:tmpl w:val="85C0A1B6"/>
    <w:lvl w:ilvl="0" w:tplc="0C72BE8C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23A0774A"/>
    <w:multiLevelType w:val="hybridMultilevel"/>
    <w:tmpl w:val="2FD8C3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947F5"/>
    <w:multiLevelType w:val="hybridMultilevel"/>
    <w:tmpl w:val="975411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60D09"/>
    <w:multiLevelType w:val="hybridMultilevel"/>
    <w:tmpl w:val="73E242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CD1071"/>
    <w:multiLevelType w:val="hybridMultilevel"/>
    <w:tmpl w:val="7AB25B8A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31803B25"/>
    <w:multiLevelType w:val="hybridMultilevel"/>
    <w:tmpl w:val="5562FB74"/>
    <w:lvl w:ilvl="0" w:tplc="F5683CA8">
      <w:start w:val="1"/>
      <w:numFmt w:val="lowerLetter"/>
      <w:lvlText w:val="%1)"/>
      <w:lvlJc w:val="left"/>
      <w:pPr>
        <w:ind w:left="142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 w15:restartNumberingAfterBreak="0">
    <w:nsid w:val="37BE40E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84A3CEE"/>
    <w:multiLevelType w:val="hybridMultilevel"/>
    <w:tmpl w:val="906E47B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96BBC"/>
    <w:multiLevelType w:val="hybridMultilevel"/>
    <w:tmpl w:val="A34E7696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2B26268"/>
    <w:multiLevelType w:val="hybridMultilevel"/>
    <w:tmpl w:val="E5E657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21B94"/>
    <w:multiLevelType w:val="hybridMultilevel"/>
    <w:tmpl w:val="54FA73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9951CC"/>
    <w:multiLevelType w:val="hybridMultilevel"/>
    <w:tmpl w:val="B1F23F68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B8796D"/>
    <w:multiLevelType w:val="hybridMultilevel"/>
    <w:tmpl w:val="5FE41A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06BEB"/>
    <w:multiLevelType w:val="hybridMultilevel"/>
    <w:tmpl w:val="0682EF1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6D179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B094DA7"/>
    <w:multiLevelType w:val="hybridMultilevel"/>
    <w:tmpl w:val="9C585DE6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3E008B"/>
    <w:multiLevelType w:val="hybridMultilevel"/>
    <w:tmpl w:val="22C67C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F55CCC"/>
    <w:multiLevelType w:val="hybridMultilevel"/>
    <w:tmpl w:val="AD3EA81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55D2C38E">
      <w:start w:val="1"/>
      <w:numFmt w:val="lowerLetter"/>
      <w:lvlText w:val="%2."/>
      <w:lvlJc w:val="left"/>
      <w:pPr>
        <w:ind w:left="1440" w:hanging="360"/>
      </w:pPr>
      <w:rPr>
        <w:lang w:val="en-US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2B7D7D"/>
    <w:multiLevelType w:val="hybridMultilevel"/>
    <w:tmpl w:val="2758BA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413338"/>
    <w:multiLevelType w:val="multilevel"/>
    <w:tmpl w:val="76CAA990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5EF35874"/>
    <w:multiLevelType w:val="hybridMultilevel"/>
    <w:tmpl w:val="28A25756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B44B8B"/>
    <w:multiLevelType w:val="hybridMultilevel"/>
    <w:tmpl w:val="A1A6CBFA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101CDB"/>
    <w:multiLevelType w:val="hybridMultilevel"/>
    <w:tmpl w:val="592448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DA6AA3"/>
    <w:multiLevelType w:val="hybridMultilevel"/>
    <w:tmpl w:val="0FE07820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17631A"/>
    <w:multiLevelType w:val="hybridMultilevel"/>
    <w:tmpl w:val="FADAFFD2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70AD65CE"/>
    <w:multiLevelType w:val="hybridMultilevel"/>
    <w:tmpl w:val="B2805220"/>
    <w:lvl w:ilvl="0" w:tplc="0410000F">
      <w:start w:val="1"/>
      <w:numFmt w:val="decimal"/>
      <w:lvlText w:val="%1."/>
      <w:lvlJc w:val="left"/>
      <w:pPr>
        <w:ind w:left="2484" w:hanging="360"/>
      </w:p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</w:lvl>
    <w:lvl w:ilvl="3" w:tplc="0410000F" w:tentative="1">
      <w:start w:val="1"/>
      <w:numFmt w:val="decimal"/>
      <w:lvlText w:val="%4."/>
      <w:lvlJc w:val="left"/>
      <w:pPr>
        <w:ind w:left="4644" w:hanging="360"/>
      </w:p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</w:lvl>
    <w:lvl w:ilvl="6" w:tplc="0410000F" w:tentative="1">
      <w:start w:val="1"/>
      <w:numFmt w:val="decimal"/>
      <w:lvlText w:val="%7."/>
      <w:lvlJc w:val="left"/>
      <w:pPr>
        <w:ind w:left="6804" w:hanging="360"/>
      </w:p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8" w15:restartNumberingAfterBreak="0">
    <w:nsid w:val="70D02B08"/>
    <w:multiLevelType w:val="hybridMultilevel"/>
    <w:tmpl w:val="DF2E955A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465626"/>
    <w:multiLevelType w:val="hybridMultilevel"/>
    <w:tmpl w:val="B46E82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322D31"/>
    <w:multiLevelType w:val="hybridMultilevel"/>
    <w:tmpl w:val="D06ECD02"/>
    <w:lvl w:ilvl="0" w:tplc="B68232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445189">
    <w:abstractNumId w:val="0"/>
  </w:num>
  <w:num w:numId="2" w16cid:durableId="1327785204">
    <w:abstractNumId w:val="12"/>
  </w:num>
  <w:num w:numId="3" w16cid:durableId="351301533">
    <w:abstractNumId w:val="4"/>
  </w:num>
  <w:num w:numId="4" w16cid:durableId="953487183">
    <w:abstractNumId w:val="27"/>
  </w:num>
  <w:num w:numId="5" w16cid:durableId="340622949">
    <w:abstractNumId w:val="18"/>
  </w:num>
  <w:num w:numId="6" w16cid:durableId="89474844">
    <w:abstractNumId w:val="14"/>
  </w:num>
  <w:num w:numId="7" w16cid:durableId="967972596">
    <w:abstractNumId w:val="11"/>
  </w:num>
  <w:num w:numId="8" w16cid:durableId="271015116">
    <w:abstractNumId w:val="19"/>
  </w:num>
  <w:num w:numId="9" w16cid:durableId="1026977959">
    <w:abstractNumId w:val="21"/>
  </w:num>
  <w:num w:numId="10" w16cid:durableId="1567186774">
    <w:abstractNumId w:val="8"/>
  </w:num>
  <w:num w:numId="11" w16cid:durableId="826484464">
    <w:abstractNumId w:val="16"/>
  </w:num>
  <w:num w:numId="12" w16cid:durableId="69352847">
    <w:abstractNumId w:val="28"/>
  </w:num>
  <w:num w:numId="13" w16cid:durableId="1505317149">
    <w:abstractNumId w:val="30"/>
  </w:num>
  <w:num w:numId="14" w16cid:durableId="631180704">
    <w:abstractNumId w:val="23"/>
  </w:num>
  <w:num w:numId="15" w16cid:durableId="1954314807">
    <w:abstractNumId w:val="25"/>
  </w:num>
  <w:num w:numId="16" w16cid:durableId="1029262629">
    <w:abstractNumId w:val="13"/>
  </w:num>
  <w:num w:numId="17" w16cid:durableId="406464696">
    <w:abstractNumId w:val="17"/>
  </w:num>
  <w:num w:numId="18" w16cid:durableId="1650354452">
    <w:abstractNumId w:val="22"/>
  </w:num>
  <w:num w:numId="19" w16cid:durableId="1415472118">
    <w:abstractNumId w:val="3"/>
  </w:num>
  <w:num w:numId="20" w16cid:durableId="530849544">
    <w:abstractNumId w:val="5"/>
  </w:num>
  <w:num w:numId="21" w16cid:durableId="2139176385">
    <w:abstractNumId w:val="24"/>
  </w:num>
  <w:num w:numId="22" w16cid:durableId="1519588175">
    <w:abstractNumId w:val="29"/>
  </w:num>
  <w:num w:numId="23" w16cid:durableId="1778526189">
    <w:abstractNumId w:val="10"/>
  </w:num>
  <w:num w:numId="24" w16cid:durableId="421025540">
    <w:abstractNumId w:val="26"/>
  </w:num>
  <w:num w:numId="25" w16cid:durableId="2039039283">
    <w:abstractNumId w:val="6"/>
  </w:num>
  <w:num w:numId="26" w16cid:durableId="400637977">
    <w:abstractNumId w:val="20"/>
  </w:num>
  <w:num w:numId="27" w16cid:durableId="915168560">
    <w:abstractNumId w:val="9"/>
  </w:num>
  <w:num w:numId="28" w16cid:durableId="723990418">
    <w:abstractNumId w:val="1"/>
  </w:num>
  <w:num w:numId="29" w16cid:durableId="1349402933">
    <w:abstractNumId w:val="15"/>
  </w:num>
  <w:num w:numId="30" w16cid:durableId="1234050092">
    <w:abstractNumId w:val="7"/>
  </w:num>
  <w:num w:numId="31" w16cid:durableId="592863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A5"/>
    <w:rsid w:val="00001880"/>
    <w:rsid w:val="00001E90"/>
    <w:rsid w:val="00026E4F"/>
    <w:rsid w:val="00031173"/>
    <w:rsid w:val="00035CBD"/>
    <w:rsid w:val="000515DB"/>
    <w:rsid w:val="000554F6"/>
    <w:rsid w:val="000739DA"/>
    <w:rsid w:val="00077565"/>
    <w:rsid w:val="000A2893"/>
    <w:rsid w:val="000B18C6"/>
    <w:rsid w:val="000C224F"/>
    <w:rsid w:val="000C28B8"/>
    <w:rsid w:val="000D689C"/>
    <w:rsid w:val="000F43D8"/>
    <w:rsid w:val="0010049D"/>
    <w:rsid w:val="0010052A"/>
    <w:rsid w:val="001017E3"/>
    <w:rsid w:val="001034F0"/>
    <w:rsid w:val="001117C2"/>
    <w:rsid w:val="00125219"/>
    <w:rsid w:val="00140594"/>
    <w:rsid w:val="00146212"/>
    <w:rsid w:val="0015219D"/>
    <w:rsid w:val="00155546"/>
    <w:rsid w:val="001560BA"/>
    <w:rsid w:val="00156EE5"/>
    <w:rsid w:val="00157084"/>
    <w:rsid w:val="00162FD3"/>
    <w:rsid w:val="00170E90"/>
    <w:rsid w:val="001729F6"/>
    <w:rsid w:val="00192F17"/>
    <w:rsid w:val="001A43E2"/>
    <w:rsid w:val="001D5CE6"/>
    <w:rsid w:val="001F4912"/>
    <w:rsid w:val="00200D6F"/>
    <w:rsid w:val="00216C55"/>
    <w:rsid w:val="00226C38"/>
    <w:rsid w:val="00236E2C"/>
    <w:rsid w:val="0024327E"/>
    <w:rsid w:val="00253058"/>
    <w:rsid w:val="00262770"/>
    <w:rsid w:val="00265824"/>
    <w:rsid w:val="00270A4B"/>
    <w:rsid w:val="002944BD"/>
    <w:rsid w:val="002A4773"/>
    <w:rsid w:val="002A5D40"/>
    <w:rsid w:val="002F0B5A"/>
    <w:rsid w:val="002F795D"/>
    <w:rsid w:val="00301866"/>
    <w:rsid w:val="0031050A"/>
    <w:rsid w:val="00310523"/>
    <w:rsid w:val="00316A7C"/>
    <w:rsid w:val="003274A9"/>
    <w:rsid w:val="00343583"/>
    <w:rsid w:val="003747C9"/>
    <w:rsid w:val="003768B1"/>
    <w:rsid w:val="003963DA"/>
    <w:rsid w:val="003B2DAD"/>
    <w:rsid w:val="003D1B5F"/>
    <w:rsid w:val="003D4531"/>
    <w:rsid w:val="003D69DB"/>
    <w:rsid w:val="003E1017"/>
    <w:rsid w:val="003F50AF"/>
    <w:rsid w:val="00404879"/>
    <w:rsid w:val="00413178"/>
    <w:rsid w:val="00420C4E"/>
    <w:rsid w:val="0042559B"/>
    <w:rsid w:val="004442F6"/>
    <w:rsid w:val="00446C93"/>
    <w:rsid w:val="00447089"/>
    <w:rsid w:val="00472B78"/>
    <w:rsid w:val="00474FF6"/>
    <w:rsid w:val="00491031"/>
    <w:rsid w:val="004A2ACD"/>
    <w:rsid w:val="004D5D84"/>
    <w:rsid w:val="004E5505"/>
    <w:rsid w:val="004F7A80"/>
    <w:rsid w:val="00511C1B"/>
    <w:rsid w:val="005150B8"/>
    <w:rsid w:val="005374E1"/>
    <w:rsid w:val="0055003F"/>
    <w:rsid w:val="00562685"/>
    <w:rsid w:val="00562924"/>
    <w:rsid w:val="005818F1"/>
    <w:rsid w:val="005E5654"/>
    <w:rsid w:val="005F6797"/>
    <w:rsid w:val="00604345"/>
    <w:rsid w:val="006312F4"/>
    <w:rsid w:val="00634EA1"/>
    <w:rsid w:val="00640451"/>
    <w:rsid w:val="00643EB7"/>
    <w:rsid w:val="006475CD"/>
    <w:rsid w:val="00652EFA"/>
    <w:rsid w:val="00661012"/>
    <w:rsid w:val="00674D0C"/>
    <w:rsid w:val="0068621E"/>
    <w:rsid w:val="006B3A07"/>
    <w:rsid w:val="006B63C5"/>
    <w:rsid w:val="006C1366"/>
    <w:rsid w:val="006C506B"/>
    <w:rsid w:val="006C5231"/>
    <w:rsid w:val="006C7D42"/>
    <w:rsid w:val="006E5CFF"/>
    <w:rsid w:val="006F2FB9"/>
    <w:rsid w:val="006F4BA3"/>
    <w:rsid w:val="007007C5"/>
    <w:rsid w:val="0071123F"/>
    <w:rsid w:val="00714C08"/>
    <w:rsid w:val="007270AD"/>
    <w:rsid w:val="00733C60"/>
    <w:rsid w:val="00745D37"/>
    <w:rsid w:val="007509D6"/>
    <w:rsid w:val="007766CD"/>
    <w:rsid w:val="00790E0B"/>
    <w:rsid w:val="007B0B8B"/>
    <w:rsid w:val="007B73E4"/>
    <w:rsid w:val="007D378A"/>
    <w:rsid w:val="007E2AD4"/>
    <w:rsid w:val="007F07CA"/>
    <w:rsid w:val="007F75B4"/>
    <w:rsid w:val="00847462"/>
    <w:rsid w:val="00847DB7"/>
    <w:rsid w:val="00850C90"/>
    <w:rsid w:val="00866D76"/>
    <w:rsid w:val="008716DD"/>
    <w:rsid w:val="008746A6"/>
    <w:rsid w:val="0088648D"/>
    <w:rsid w:val="00891B4D"/>
    <w:rsid w:val="008A360C"/>
    <w:rsid w:val="008B38F5"/>
    <w:rsid w:val="008C17C1"/>
    <w:rsid w:val="008E71A3"/>
    <w:rsid w:val="008E73CD"/>
    <w:rsid w:val="008F0C50"/>
    <w:rsid w:val="008F4416"/>
    <w:rsid w:val="008F5B7B"/>
    <w:rsid w:val="009228FB"/>
    <w:rsid w:val="00932FA2"/>
    <w:rsid w:val="009439FA"/>
    <w:rsid w:val="00945B7F"/>
    <w:rsid w:val="00955FA8"/>
    <w:rsid w:val="00964CB2"/>
    <w:rsid w:val="009669E6"/>
    <w:rsid w:val="00994417"/>
    <w:rsid w:val="009D1C42"/>
    <w:rsid w:val="009E6BFA"/>
    <w:rsid w:val="00A01061"/>
    <w:rsid w:val="00A13ECC"/>
    <w:rsid w:val="00A241F8"/>
    <w:rsid w:val="00A256D8"/>
    <w:rsid w:val="00A341AD"/>
    <w:rsid w:val="00A4467B"/>
    <w:rsid w:val="00A522F4"/>
    <w:rsid w:val="00A67406"/>
    <w:rsid w:val="00A6759A"/>
    <w:rsid w:val="00A85CBC"/>
    <w:rsid w:val="00A8661E"/>
    <w:rsid w:val="00A95E79"/>
    <w:rsid w:val="00AA7463"/>
    <w:rsid w:val="00AD2C7E"/>
    <w:rsid w:val="00AF0480"/>
    <w:rsid w:val="00AF41B1"/>
    <w:rsid w:val="00B00650"/>
    <w:rsid w:val="00B15009"/>
    <w:rsid w:val="00B161E6"/>
    <w:rsid w:val="00B24106"/>
    <w:rsid w:val="00B52C90"/>
    <w:rsid w:val="00B65186"/>
    <w:rsid w:val="00B72D1F"/>
    <w:rsid w:val="00B73C98"/>
    <w:rsid w:val="00B8089B"/>
    <w:rsid w:val="00BB6281"/>
    <w:rsid w:val="00BE4173"/>
    <w:rsid w:val="00BE656D"/>
    <w:rsid w:val="00BE66FF"/>
    <w:rsid w:val="00BF03BF"/>
    <w:rsid w:val="00BF2339"/>
    <w:rsid w:val="00C008C1"/>
    <w:rsid w:val="00C02251"/>
    <w:rsid w:val="00C03163"/>
    <w:rsid w:val="00C13095"/>
    <w:rsid w:val="00C16264"/>
    <w:rsid w:val="00C22825"/>
    <w:rsid w:val="00C43CD4"/>
    <w:rsid w:val="00C43F17"/>
    <w:rsid w:val="00C51C2D"/>
    <w:rsid w:val="00C558AB"/>
    <w:rsid w:val="00C648A5"/>
    <w:rsid w:val="00CA07F4"/>
    <w:rsid w:val="00CC67CA"/>
    <w:rsid w:val="00CE0359"/>
    <w:rsid w:val="00CE0CC7"/>
    <w:rsid w:val="00CE77DE"/>
    <w:rsid w:val="00D01E29"/>
    <w:rsid w:val="00D1421C"/>
    <w:rsid w:val="00D50F56"/>
    <w:rsid w:val="00D93874"/>
    <w:rsid w:val="00DB6F8E"/>
    <w:rsid w:val="00DC39BD"/>
    <w:rsid w:val="00DD3D3F"/>
    <w:rsid w:val="00DD4AC6"/>
    <w:rsid w:val="00DF0FF5"/>
    <w:rsid w:val="00DF45F8"/>
    <w:rsid w:val="00E03B52"/>
    <w:rsid w:val="00E0498B"/>
    <w:rsid w:val="00E066B0"/>
    <w:rsid w:val="00E11744"/>
    <w:rsid w:val="00E31DA0"/>
    <w:rsid w:val="00E463D6"/>
    <w:rsid w:val="00E64A4F"/>
    <w:rsid w:val="00E71D6D"/>
    <w:rsid w:val="00E96354"/>
    <w:rsid w:val="00EA3096"/>
    <w:rsid w:val="00EA43BB"/>
    <w:rsid w:val="00EC6E05"/>
    <w:rsid w:val="00EE716A"/>
    <w:rsid w:val="00EF0CEF"/>
    <w:rsid w:val="00EF2505"/>
    <w:rsid w:val="00F008C9"/>
    <w:rsid w:val="00F17863"/>
    <w:rsid w:val="00F20AB7"/>
    <w:rsid w:val="00F23ED9"/>
    <w:rsid w:val="00F50BE7"/>
    <w:rsid w:val="00F52DF6"/>
    <w:rsid w:val="00F715D5"/>
    <w:rsid w:val="00F724B7"/>
    <w:rsid w:val="00F74AE5"/>
    <w:rsid w:val="00F8355C"/>
    <w:rsid w:val="00FE3DFC"/>
    <w:rsid w:val="00FF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966A2B"/>
  <w15:chartTrackingRefBased/>
  <w15:docId w15:val="{77A67A73-1B42-1F45-A0BA-FC0512C0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48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48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48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48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48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48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48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48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48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48A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48A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48A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48A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48A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48A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48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48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48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48A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48A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48A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48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48A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48A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74FF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74FF6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634E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99"/>
    <w:unhideWhenUsed/>
    <w:rsid w:val="00964CB2"/>
    <w:pPr>
      <w:spacing w:after="120" w:line="259" w:lineRule="auto"/>
    </w:pPr>
    <w:rPr>
      <w:sz w:val="22"/>
      <w:szCs w:val="22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964CB2"/>
    <w:rPr>
      <w:sz w:val="22"/>
      <w:szCs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F2505"/>
    <w:rPr>
      <w:color w:val="954F72" w:themeColor="followedHyperlink"/>
      <w:u w:val="single"/>
    </w:rPr>
  </w:style>
  <w:style w:type="paragraph" w:styleId="Formuladiapertura">
    <w:name w:val="Salutation"/>
    <w:basedOn w:val="Normale"/>
    <w:next w:val="Normale"/>
    <w:link w:val="FormuladiaperturaCarattere"/>
    <w:uiPriority w:val="99"/>
    <w:unhideWhenUsed/>
    <w:rsid w:val="00E11744"/>
  </w:style>
  <w:style w:type="character" w:customStyle="1" w:styleId="FormuladiaperturaCarattere">
    <w:name w:val="Formula di apertura Carattere"/>
    <w:basedOn w:val="Carpredefinitoparagrafo"/>
    <w:link w:val="Formuladiapertura"/>
    <w:uiPriority w:val="99"/>
    <w:rsid w:val="00E11744"/>
  </w:style>
  <w:style w:type="paragraph" w:styleId="Rientrocorpodeltesto">
    <w:name w:val="Body Text Indent"/>
    <w:basedOn w:val="Normale"/>
    <w:link w:val="RientrocorpodeltestoCarattere"/>
    <w:uiPriority w:val="99"/>
    <w:unhideWhenUsed/>
    <w:rsid w:val="00E11744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rsid w:val="00E11744"/>
  </w:style>
  <w:style w:type="paragraph" w:styleId="Intestazione">
    <w:name w:val="header"/>
    <w:basedOn w:val="Normale"/>
    <w:link w:val="IntestazioneCarattere"/>
    <w:uiPriority w:val="99"/>
    <w:unhideWhenUsed/>
    <w:rsid w:val="003747C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47C9"/>
  </w:style>
  <w:style w:type="paragraph" w:styleId="Pidipagina">
    <w:name w:val="footer"/>
    <w:basedOn w:val="Normale"/>
    <w:link w:val="PidipaginaCarattere"/>
    <w:uiPriority w:val="99"/>
    <w:unhideWhenUsed/>
    <w:rsid w:val="003747C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47C9"/>
  </w:style>
  <w:style w:type="character" w:styleId="Testosegnaposto">
    <w:name w:val="Placeholder Text"/>
    <w:basedOn w:val="Carpredefinitoparagrafo"/>
    <w:uiPriority w:val="99"/>
    <w:semiHidden/>
    <w:rsid w:val="008C17C1"/>
    <w:rPr>
      <w:color w:val="666666"/>
    </w:rPr>
  </w:style>
  <w:style w:type="paragraph" w:styleId="Didascalia">
    <w:name w:val="caption"/>
    <w:basedOn w:val="Normale"/>
    <w:next w:val="Normale"/>
    <w:uiPriority w:val="35"/>
    <w:unhideWhenUsed/>
    <w:qFormat/>
    <w:rsid w:val="004E5505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ord">
    <w:name w:val="mord"/>
    <w:basedOn w:val="Carpredefinitoparagrafo"/>
    <w:rsid w:val="00A522F4"/>
  </w:style>
  <w:style w:type="character" w:customStyle="1" w:styleId="vlist-s">
    <w:name w:val="vlist-s"/>
    <w:basedOn w:val="Carpredefinitoparagrafo"/>
    <w:rsid w:val="00A522F4"/>
  </w:style>
  <w:style w:type="character" w:customStyle="1" w:styleId="mrel">
    <w:name w:val="mrel"/>
    <w:basedOn w:val="Carpredefinitoparagrafo"/>
    <w:rsid w:val="00A522F4"/>
  </w:style>
  <w:style w:type="character" w:customStyle="1" w:styleId="mopen">
    <w:name w:val="mopen"/>
    <w:basedOn w:val="Carpredefinitoparagrafo"/>
    <w:rsid w:val="00A522F4"/>
  </w:style>
  <w:style w:type="character" w:customStyle="1" w:styleId="mbin">
    <w:name w:val="mbin"/>
    <w:basedOn w:val="Carpredefinitoparagrafo"/>
    <w:rsid w:val="00A522F4"/>
  </w:style>
  <w:style w:type="character" w:customStyle="1" w:styleId="mclose">
    <w:name w:val="mclose"/>
    <w:basedOn w:val="Carpredefinitoparagrafo"/>
    <w:rsid w:val="00A5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356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79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1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9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59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3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3323aeeb-126d-4219-95e8-acda2c306d8d-010de30b0a/relevance/1" TargetMode="External"/><Relationship Id="rId13" Type="http://schemas.openxmlformats.org/officeDocument/2006/relationships/hyperlink" Target="https://www.webofscience.com/wos/woscc/summary/71fc724a-3e29-42c0-8be4-28a1981b3d5f-010eda697c/relevance/1" TargetMode="External"/><Relationship Id="rId18" Type="http://schemas.openxmlformats.org/officeDocument/2006/relationships/hyperlink" Target="https://pubmed.ncbi.nlm.nih.gov/?term=%28L2+OR+%E2%80%9CL2+learn*%E2%80%9D+OR+%E2%80%9Csecond+language*%E2%80%9D+OR+%E2%80%9Csecond+language+learning%E2%80%9D+or+%E2%80%9Cforeign+language*%E2%80%9D+OR+FL+OR+%E2%80%9CSecond+Language+Acquisition%E2%80%9D+OR+SLA%29+AND+%28%E2%80%9Cprimary+school*%E2%80%9D+or+%E2%80%9Celementary+school*%E2%80%9D+or+%E2%80%9Celementary+student*%E2%80%9D+or+%E2%80%9Cprimary+student*%E2%80%9D%29+AND+%28%E2%80%9Canxiet*%E2%80%9D+OR+%E2%80%9Csham*%E2%80%9D+OR+%E2%80%9Cang*%E2%80%9D+OR+%E2%80%9Cenjo*%E2%80%9D+OR+%E2%80%9Cbor*%E2%80%9D+OR+%E2%80%9Chop*%E2%80%9D+OR+%E2%80%9Cprid*%E2%80%9D+OR+%E2%80%9Cjoy*%E2%80%9D+OR+%E2%80%9Cfrustrat*%E2%80%9D+OR+%E2%80%9Crelie*%E2%80%9D+OR+%E2%80%9Crelax*%E2%80%9D+OR+%E2%80%9Ccontent*%E2%80%9D+OR+%E2%80%9Cdisapp*%E2%80%9D+OR+%E2%80%9Csad*%E2%80%9D+OR+%E2%80%9Cgrat*%E2%80%9D+OR+%E2%80%9Cachievement+emot*%E2%80%9D+OR+%E2%80%9Cacademic+emot*%E2%80%9D+OR+%E2%80%9Cemot*%E2%80%9D%29&amp;sort=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eb.p.ebscohost.com/ehost/resultsadvanced?vid=6&amp;sid=9dc9b3de-a1bc-4152-b4f0-7de4f17bda71%40redis&amp;bquery=(L2+OR+%e2%80%9cL2+learn*%e2%80%9d+OR+%e2%80%9csecond+language*%e2%80%9d+OR+%e2%80%9csecond+language+learning%e2%80%9d+or+%e2%80%9cforeign+language*%e2%80%9d+OR+FL+OR+%e2%80%9cSecond+Language+Acquisition%e2%80%9d+OR+SLA)+AND+(%e2%80%9cprimary+school*%e2%80%9d+or+%e2%80%9celementary+school*%e2%80%9d+or+%e2%80%9celementary+student*%e2%80%9d+or+%e2%80%9cprimary+student*%e2%80%9d)+AND+(%e2%80%9cworking+memor*%e2%80%9d+or+WM+or+%e2%80%9cimmediate+memor*%e2%80%9d+or+%e2%80%9coperant+memor*%e2%80%9d+or+%e2%80%9cprovisional+memor*%e2%80%9d+or+%e2%80%9cshort-term+memor*%e2%80%9d+OR+STM+or+%e2%80%9caffective+working+memor*%e2%80%9d+or+%e2%80%9cemotional+working+memor*%e2%80%9d+or+%e2%80%9cworking+memor*+for+valenc*+stimul*%e2%80%9d+or+%e2%80%9cworking+memor*+for+emot*+stimul*%e2%80%9d)&amp;bdata=JmRiPXBkaCZ0eXBlPTEmc2VhcmNoTW9kZT1TdGFuZGFyZCZzaXRlPWVob3N0LWxpdmU%3d" TargetMode="External"/><Relationship Id="rId7" Type="http://schemas.openxmlformats.org/officeDocument/2006/relationships/hyperlink" Target="https://www.webofscience.com/wos/woscc/summary/651ba317-5d6e-41a8-bc16-1bbd3aac27b0-010de31c01/relevance/1" TargetMode="External"/><Relationship Id="rId12" Type="http://schemas.openxmlformats.org/officeDocument/2006/relationships/hyperlink" Target="https://www.webofscience.com/wos/woscc/summary/5007224b-3dc2-4000-bda7-b4f44257e97b-010eda569c/relevance/1" TargetMode="External"/><Relationship Id="rId17" Type="http://schemas.openxmlformats.org/officeDocument/2006/relationships/hyperlink" Target="https://www.webofscience.com/wos/woscc/summary/71fc724a-3e29-42c0-8be4-28a1981b3d5f-010eda697c/relevance/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ebofscience.com/wos/woscc/summary/5007224b-3dc2-4000-bda7-b4f44257e97b-010eda569c/relevance/1" TargetMode="External"/><Relationship Id="rId20" Type="http://schemas.openxmlformats.org/officeDocument/2006/relationships/hyperlink" Target="https://web.p.ebscohost.com/ehost/resultsadvanced?vid=5&amp;sid=9dc9b3de-a1bc-4152-b4f0-7de4f17bda71%40redis&amp;bquery=(L2+OR+%e2%80%9cL2+learn*%e2%80%9d+OR+%e2%80%9csecond+language*%e2%80%9d+OR+%e2%80%9csecond+language+learning%e2%80%9d+or+%e2%80%9cforeign+language*%e2%80%9d+OR+FL+OR+%e2%80%9cSecond+Language+Acquisition%e2%80%9d+OR+SLA)+AND+(%e2%80%9cprimary+school*%e2%80%9d+or+%e2%80%9celementary+school*%e2%80%9d+or+%e2%80%9celementary+student*%e2%80%9d+or+%e2%80%9cprimary+student*%e2%80%9d)+AND+(%e2%80%9canxiet*%e2%80%9d+OR+%e2%80%9csham*%e2%80%9d+OR+%e2%80%9cang*%e2%80%9d+OR+%e2%80%9cenjo*%e2%80%9d+OR+%e2%80%9cbor*%e2%80%9d+OR+%e2%80%9chop*%e2%80%9d+OR+%e2%80%9cprid*%e2%80%9d+OR+%e2%80%9cjoy*%e2%80%9d+OR+%e2%80%9cfrustrat*%e2%80%9d+OR+%e2%80%9crelie*%e2%80%9d+OR+%e2%80%9crelax*%e2%80%9d+OR+%e2%80%9ccontent*%e2%80%9d+OR+%e2%80%9cdisapp*%e2%80%9d+OR+%e2%80%9csad*%e2%80%9d+OR+%e2%80%9cgrat*%e2%80%9d+OR+%e2%80%9cachievement+emot*%e2%80%9d+OR+%e2%80%9cacademic+emot*%e2%80%9d+OR+%e2%80%9cemot*%e2%80%9d)&amp;bdata=JmRiPXBkaCZ0eXBlPTEmc2VhcmNoTW9kZT1TdGFuZGFyZCZzaXRlPWVob3N0LWxpdmU%3d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webofscience.com/wos/woscc/summary/bbca79a8-4892-4e6c-8dc9-cd7a66244654-010eda10ba/relevance/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ebofscience.com/wos/woscc/summary/2172d76f-dce3-49f9-8d7d-6f255579c490-0125d545f2/relevance/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webofscience.com/wos/woscc/summary/c905afc7-31e3-4640-9b16-b802d24d6e7f-010ed9ffc3/relevance/1" TargetMode="External"/><Relationship Id="rId19" Type="http://schemas.openxmlformats.org/officeDocument/2006/relationships/hyperlink" Target="https://pubmed.ncbi.nlm.nih.gov/?term=%28L2+OR+%E2%80%9CL2+learn*%E2%80%9D+OR+%E2%80%9Csecond+language*%E2%80%9D+OR+%E2%80%9Csecond+language+learning%E2%80%9D+or+%E2%80%9Cforeign+language*%E2%80%9D+OR+FL+OR+%E2%80%9CSecond+Language+Acquisition%E2%80%9D+OR+SLA%29+AND+%28%E2%80%9Cprimary+school*%E2%80%9D+or+%E2%80%9Celementary+school*%E2%80%9D+or+%E2%80%9Celementary+student*%E2%80%9D+or+%E2%80%9Cprimary+student*%E2%80%9D%29+AND+%28%E2%80%9Cworking+memor*%E2%80%9D+or+WM+or+%E2%80%9Cimmediate+memor*%E2%80%9D+or+%E2%80%9Coperant+memor*%E2%80%9D+or+%E2%80%9Cprovisional+memor*%E2%80%9D+or+%E2%80%9Cshort-term+memor*%E2%80%9D+OR+STM+or+%E2%80%9Caffective+working+memor*%E2%80%9D+or+%E2%80%9Cemotional+working+memor*%E2%80%9D+or+%E2%80%9Cworking+memor*+for+valenc*+stimul*%E2%80%9D+or+%E2%80%9Cworking+memor*+for+emot*+stimul*%E2%80%9D%2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cceab0ac-78dc-4640-893a-9ede9ea3ce5b-010ed9ea71/relevance/1" TargetMode="External"/><Relationship Id="rId14" Type="http://schemas.openxmlformats.org/officeDocument/2006/relationships/hyperlink" Target="https://www.webofscience.com/wos/woscc/summary/1b7f7bbe-eddb-4964-a88d-8f5f036a5f65-0125d4eb07/relevance/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14800</Words>
  <Characters>84365</Characters>
  <Application>Microsoft Office Word</Application>
  <DocSecurity>0</DocSecurity>
  <Lines>703</Lines>
  <Paragraphs>1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o trotta</dc:creator>
  <cp:keywords/>
  <dc:description/>
  <cp:lastModifiedBy>Eugenio Trotta</cp:lastModifiedBy>
  <cp:revision>10</cp:revision>
  <cp:lastPrinted>2024-10-03T09:51:00Z</cp:lastPrinted>
  <dcterms:created xsi:type="dcterms:W3CDTF">2025-07-10T13:42:00Z</dcterms:created>
  <dcterms:modified xsi:type="dcterms:W3CDTF">2026-04-13T07:42:00Z</dcterms:modified>
</cp:coreProperties>
</file>